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88D5A" w14:textId="6312C415" w:rsidR="00E91713" w:rsidRPr="00D26682" w:rsidRDefault="00E91713" w:rsidP="00E91713">
      <w:pPr>
        <w:pStyle w:val="a5"/>
        <w:keepNext/>
        <w:rPr>
          <w:rFonts w:ascii="Arial" w:hAnsi="Arial" w:cs="Arial"/>
        </w:rPr>
      </w:pPr>
      <w:r w:rsidRPr="00D26682">
        <w:rPr>
          <w:rFonts w:ascii="Arial" w:hAnsi="Arial" w:cs="Arial"/>
        </w:rPr>
        <w:t>Table S</w:t>
      </w:r>
      <w:r w:rsidRPr="00D26682">
        <w:rPr>
          <w:rFonts w:ascii="Arial" w:hAnsi="Arial" w:cs="Arial"/>
        </w:rPr>
        <w:fldChar w:fldCharType="begin"/>
      </w:r>
      <w:r w:rsidRPr="00D26682">
        <w:rPr>
          <w:rFonts w:ascii="Arial" w:hAnsi="Arial" w:cs="Arial"/>
        </w:rPr>
        <w:instrText xml:space="preserve"> SEQ Table \* ARABIC </w:instrText>
      </w:r>
      <w:r w:rsidRPr="00D26682">
        <w:rPr>
          <w:rFonts w:ascii="Arial" w:hAnsi="Arial" w:cs="Arial"/>
        </w:rPr>
        <w:fldChar w:fldCharType="separate"/>
      </w:r>
      <w:r w:rsidRPr="00D26682">
        <w:rPr>
          <w:rFonts w:ascii="Arial" w:hAnsi="Arial" w:cs="Arial"/>
          <w:noProof/>
        </w:rPr>
        <w:t>1</w:t>
      </w:r>
      <w:r w:rsidRPr="00D26682">
        <w:rPr>
          <w:rFonts w:ascii="Arial" w:hAnsi="Arial" w:cs="Arial"/>
        </w:rPr>
        <w:fldChar w:fldCharType="end"/>
      </w:r>
      <w:r w:rsidRPr="00D26682">
        <w:rPr>
          <w:rFonts w:ascii="Arial" w:hAnsi="Arial" w:cs="Arial"/>
        </w:rPr>
        <w:t xml:space="preserve"> </w:t>
      </w:r>
      <w:r w:rsidR="00D26682" w:rsidRPr="00D26682">
        <w:rPr>
          <w:rFonts w:ascii="Arial" w:hAnsi="Arial" w:cs="Arial"/>
        </w:rPr>
        <w:t>Overview of Korean Medicine Registry Studies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418"/>
        <w:gridCol w:w="992"/>
        <w:gridCol w:w="992"/>
        <w:gridCol w:w="1276"/>
        <w:gridCol w:w="2764"/>
        <w:gridCol w:w="2622"/>
        <w:gridCol w:w="1218"/>
      </w:tblGrid>
      <w:tr w:rsidR="00D26682" w:rsidRPr="00557919" w14:paraId="39EB9D73" w14:textId="4D3A86B8" w:rsidTr="00D26682">
        <w:trPr>
          <w:trHeight w:val="863"/>
        </w:trPr>
        <w:tc>
          <w:tcPr>
            <w:tcW w:w="1696" w:type="dxa"/>
            <w:vAlign w:val="center"/>
          </w:tcPr>
          <w:p w14:paraId="7E9D951E" w14:textId="66B2E4FD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Study Title</w:t>
            </w:r>
          </w:p>
        </w:tc>
        <w:tc>
          <w:tcPr>
            <w:tcW w:w="709" w:type="dxa"/>
            <w:vAlign w:val="center"/>
          </w:tcPr>
          <w:p w14:paraId="7E6E9322" w14:textId="4676F3F1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418" w:type="dxa"/>
            <w:vAlign w:val="center"/>
          </w:tcPr>
          <w:p w14:paraId="730F8DA3" w14:textId="00668B31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Sponsor Organization</w:t>
            </w:r>
          </w:p>
        </w:tc>
        <w:tc>
          <w:tcPr>
            <w:tcW w:w="992" w:type="dxa"/>
            <w:vAlign w:val="center"/>
          </w:tcPr>
          <w:p w14:paraId="36B9A405" w14:textId="25CD089A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Number of Site</w:t>
            </w:r>
          </w:p>
        </w:tc>
        <w:tc>
          <w:tcPr>
            <w:tcW w:w="992" w:type="dxa"/>
            <w:vAlign w:val="center"/>
          </w:tcPr>
          <w:p w14:paraId="79D4CC6C" w14:textId="4CBDC34A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76" w:type="dxa"/>
            <w:vAlign w:val="center"/>
          </w:tcPr>
          <w:p w14:paraId="557FD941" w14:textId="4E2DE85D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hAnsi="Arial" w:cs="Arial"/>
                <w:b/>
                <w:bCs/>
                <w:sz w:val="18"/>
                <w:szCs w:val="18"/>
              </w:rPr>
              <w:t>Condition(s)/Problem(s)</w:t>
            </w:r>
          </w:p>
        </w:tc>
        <w:tc>
          <w:tcPr>
            <w:tcW w:w="2764" w:type="dxa"/>
            <w:vAlign w:val="center"/>
          </w:tcPr>
          <w:p w14:paraId="24BE7718" w14:textId="3B958E84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Primary Outcomes</w:t>
            </w:r>
          </w:p>
        </w:tc>
        <w:tc>
          <w:tcPr>
            <w:tcW w:w="2622" w:type="dxa"/>
            <w:vAlign w:val="center"/>
          </w:tcPr>
          <w:p w14:paraId="1198D96E" w14:textId="49782BC9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Secondary Outcomes</w:t>
            </w:r>
          </w:p>
        </w:tc>
        <w:tc>
          <w:tcPr>
            <w:tcW w:w="1218" w:type="dxa"/>
            <w:vAlign w:val="center"/>
          </w:tcPr>
          <w:p w14:paraId="594F12BD" w14:textId="30D3DD77" w:rsidR="00557919" w:rsidRPr="00D26682" w:rsidRDefault="00557919" w:rsidP="001265CA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Publication</w:t>
            </w:r>
          </w:p>
        </w:tc>
      </w:tr>
      <w:tr w:rsidR="00D26682" w:rsidRPr="00557919" w14:paraId="40AFF562" w14:textId="498ECAF4" w:rsidTr="00D26682">
        <w:tc>
          <w:tcPr>
            <w:tcW w:w="1696" w:type="dxa"/>
            <w:vAlign w:val="center"/>
          </w:tcPr>
          <w:p w14:paraId="70E66371" w14:textId="1B73A02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orean medicine registry for Low back pain-prospective observational multicenter study</w:t>
            </w:r>
          </w:p>
        </w:tc>
        <w:tc>
          <w:tcPr>
            <w:tcW w:w="709" w:type="dxa"/>
            <w:vAlign w:val="center"/>
          </w:tcPr>
          <w:p w14:paraId="5181EC06" w14:textId="0072FD2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18" w:type="dxa"/>
            <w:vAlign w:val="center"/>
          </w:tcPr>
          <w:p w14:paraId="00487355" w14:textId="30C3611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Gil Korean Medicine Hospital,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achon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</w:t>
            </w:r>
          </w:p>
        </w:tc>
        <w:tc>
          <w:tcPr>
            <w:tcW w:w="992" w:type="dxa"/>
            <w:vAlign w:val="center"/>
          </w:tcPr>
          <w:p w14:paraId="767D2C7D" w14:textId="0D648E7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 Hospitals</w:t>
            </w:r>
          </w:p>
        </w:tc>
        <w:tc>
          <w:tcPr>
            <w:tcW w:w="992" w:type="dxa"/>
            <w:vAlign w:val="center"/>
          </w:tcPr>
          <w:p w14:paraId="3DAFF879" w14:textId="26F9BD9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76" w:type="dxa"/>
            <w:vAlign w:val="center"/>
          </w:tcPr>
          <w:p w14:paraId="6E0646A3" w14:textId="54B3ED0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M00-M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99)Diseases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of the musculoskeletal system and connective tissue</w:t>
            </w:r>
          </w:p>
        </w:tc>
        <w:tc>
          <w:tcPr>
            <w:tcW w:w="2764" w:type="dxa"/>
            <w:vAlign w:val="center"/>
          </w:tcPr>
          <w:p w14:paraId="01D0C205" w14:textId="73893458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land Morris Disability Questionnaire</w:t>
            </w:r>
          </w:p>
        </w:tc>
        <w:tc>
          <w:tcPr>
            <w:tcW w:w="2622" w:type="dxa"/>
            <w:vAlign w:val="center"/>
          </w:tcPr>
          <w:p w14:paraId="5CEB6BB3" w14:textId="22349B3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Pattern Identification Questionnaire of Low Back Pai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haracterisitics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of Low Back Pai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Waist Range of Motio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Neurological Examination for Low Back Pai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5. Numeric Rating Scale of Pain (NRS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6. European Quality of life 5 Dimension (EQ-5D)</w:t>
            </w:r>
          </w:p>
        </w:tc>
        <w:tc>
          <w:tcPr>
            <w:tcW w:w="1218" w:type="dxa"/>
            <w:vAlign w:val="center"/>
          </w:tcPr>
          <w:p w14:paraId="060CDADF" w14:textId="1CB9D59A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bzwvQXV0aG9yPjxZZWFyPjIwMjA8L1llYXI+PFJlY051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==
</w:fldData>
              </w:fldChar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LbzwvQXV0aG9yPjxZZWFyPjIwMjA8L1llYXI+PFJlY051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==
</w:fldData>
              </w:fldChar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D26682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1]</w: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020CAA2E" w14:textId="36354387" w:rsidTr="00D26682">
        <w:tc>
          <w:tcPr>
            <w:tcW w:w="1696" w:type="dxa"/>
            <w:vAlign w:val="center"/>
          </w:tcPr>
          <w:p w14:paraId="396599F4" w14:textId="5328C12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egistry for Korean Medicine and Western Medicine collaborative treatment</w:t>
            </w:r>
          </w:p>
        </w:tc>
        <w:tc>
          <w:tcPr>
            <w:tcW w:w="709" w:type="dxa"/>
            <w:vAlign w:val="center"/>
          </w:tcPr>
          <w:p w14:paraId="09CFFEF5" w14:textId="5665DCB0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18" w:type="dxa"/>
            <w:vAlign w:val="center"/>
          </w:tcPr>
          <w:p w14:paraId="0B74C444" w14:textId="5271233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usan National University Korean Medicine Hospital</w:t>
            </w:r>
          </w:p>
        </w:tc>
        <w:tc>
          <w:tcPr>
            <w:tcW w:w="992" w:type="dxa"/>
            <w:vAlign w:val="center"/>
          </w:tcPr>
          <w:p w14:paraId="199A0E37" w14:textId="648AAD19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</w: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ospitals</w:t>
            </w:r>
          </w:p>
        </w:tc>
        <w:tc>
          <w:tcPr>
            <w:tcW w:w="992" w:type="dxa"/>
            <w:vAlign w:val="center"/>
          </w:tcPr>
          <w:p w14:paraId="6FAB4DE2" w14:textId="55EBC75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76" w:type="dxa"/>
            <w:vAlign w:val="center"/>
          </w:tcPr>
          <w:p w14:paraId="59687B88" w14:textId="4C3F965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M54.56)Low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back pain, lumbar region "</w:t>
            </w:r>
          </w:p>
        </w:tc>
        <w:tc>
          <w:tcPr>
            <w:tcW w:w="2764" w:type="dxa"/>
            <w:vAlign w:val="center"/>
          </w:tcPr>
          <w:p w14:paraId="1857F989" w14:textId="71A9FE5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Analysis the awareness of a demonstration project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Analysis the variables of the most frequent diseases in a collaborative treatment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Analysis the process and items of a collaborative treatment.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4. Analysis the necessity of a demonstration project and satisfaction with a collaborative treatment.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5. Analysis the necessity of improving the treatment progress and procedures of a demonstration project.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6. Analysis the necessity of improving in the overall aspect of the demonstration project</w:t>
            </w:r>
          </w:p>
        </w:tc>
        <w:tc>
          <w:tcPr>
            <w:tcW w:w="2622" w:type="dxa"/>
            <w:vAlign w:val="center"/>
          </w:tcPr>
          <w:p w14:paraId="751AC820" w14:textId="5733FEC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Demographic variables, such as sex, age, etc.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Socioeconomic variables, such as education level, average monthly income per household, etc.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Variables of insurance coverage excluding national health insurance.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Experience variables of the hospital of a collaborative treatment.</w:t>
            </w:r>
          </w:p>
        </w:tc>
        <w:tc>
          <w:tcPr>
            <w:tcW w:w="1218" w:type="dxa"/>
            <w:vAlign w:val="center"/>
          </w:tcPr>
          <w:p w14:paraId="346C5375" w14:textId="3140D72B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742B9AF9" w14:textId="3ACA78EF" w:rsidTr="00D26682">
        <w:tc>
          <w:tcPr>
            <w:tcW w:w="1696" w:type="dxa"/>
            <w:vAlign w:val="center"/>
          </w:tcPr>
          <w:p w14:paraId="3AE95D09" w14:textId="5D85F5A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A Construction of Cancer Registry and Prospective Korean Medicinal Cancer Cohort Study in East-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 xml:space="preserve">West Cancer Center,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unsan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Korean Medicine Hospital of Daejeon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University :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Focused on Lung, Breast, Stomach, Colorectal, Liver, Uterine and Ovarian Cancers</w:t>
            </w:r>
          </w:p>
        </w:tc>
        <w:tc>
          <w:tcPr>
            <w:tcW w:w="709" w:type="dxa"/>
            <w:vAlign w:val="center"/>
          </w:tcPr>
          <w:p w14:paraId="25A2F033" w14:textId="1CD035E4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2016</w:t>
            </w:r>
          </w:p>
        </w:tc>
        <w:tc>
          <w:tcPr>
            <w:tcW w:w="1418" w:type="dxa"/>
            <w:vAlign w:val="center"/>
          </w:tcPr>
          <w:p w14:paraId="76E59B68" w14:textId="59620AF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aejeon Korean Medicine Hospital of Daejeon University</w:t>
            </w:r>
          </w:p>
        </w:tc>
        <w:tc>
          <w:tcPr>
            <w:tcW w:w="992" w:type="dxa"/>
            <w:vAlign w:val="center"/>
          </w:tcPr>
          <w:p w14:paraId="6187DE8A" w14:textId="34029FB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 Hospitals</w:t>
            </w:r>
          </w:p>
        </w:tc>
        <w:tc>
          <w:tcPr>
            <w:tcW w:w="992" w:type="dxa"/>
            <w:vAlign w:val="center"/>
          </w:tcPr>
          <w:p w14:paraId="05ED79CC" w14:textId="514B1AE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76" w:type="dxa"/>
            <w:vAlign w:val="center"/>
          </w:tcPr>
          <w:p w14:paraId="75F4B001" w14:textId="3E775F6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Not Applicable-</w:t>
            </w:r>
            <w:proofErr w:type="spellStart"/>
            <w:r w:rsidRPr="001265CA">
              <w:rPr>
                <w:rFonts w:ascii="Arial" w:hAnsi="Arial" w:cs="Arial"/>
                <w:sz w:val="18"/>
                <w:szCs w:val="18"/>
              </w:rPr>
              <w:t>Etc</w:t>
            </w:r>
            <w:proofErr w:type="spellEnd"/>
          </w:p>
        </w:tc>
        <w:tc>
          <w:tcPr>
            <w:tcW w:w="2764" w:type="dxa"/>
            <w:vAlign w:val="center"/>
          </w:tcPr>
          <w:p w14:paraId="47110CFA" w14:textId="2190334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isease-free survival (DFS)</w:t>
            </w:r>
          </w:p>
        </w:tc>
        <w:tc>
          <w:tcPr>
            <w:tcW w:w="2622" w:type="dxa"/>
            <w:vAlign w:val="center"/>
          </w:tcPr>
          <w:p w14:paraId="04A25BB2" w14:textId="00C1D1B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Overall survival (OS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The Eastern Cooperative Oncology Group Performance Statu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EORTC QLQ-C30 (quality of life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4. Beck Depression Inventory-</w:t>
            </w:r>
            <w:proofErr w:type="spellStart"/>
            <w:r w:rsidRPr="001265CA">
              <w:rPr>
                <w:rFonts w:ascii="맑은 고딕" w:eastAsia="맑은 고딕" w:hAnsi="맑은 고딕" w:cs="맑은 고딕" w:hint="eastAsia"/>
                <w:color w:val="000000"/>
                <w:sz w:val="18"/>
                <w:szCs w:val="18"/>
              </w:rPr>
              <w:t>Ⅱ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5. Spielberger&amp;#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;s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State-Trait Anxiety Inventory-form Korean YZ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6. Blood test result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7. Telomere length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8. adverse events (Common Terminology Criteria for Adverse Events; CTCAE v4.03)</w:t>
            </w:r>
          </w:p>
        </w:tc>
        <w:tc>
          <w:tcPr>
            <w:tcW w:w="1218" w:type="dxa"/>
            <w:vAlign w:val="center"/>
          </w:tcPr>
          <w:p w14:paraId="048E42F8" w14:textId="6840CA5A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lastRenderedPageBreak/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U8L0F1dGhvcj48WWVhcj4yMDE4PC9ZZWFyPjxSZWNO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</w:fldData>
              </w:fldChar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WU8L0F1dGhvcj48WWVhcj4yMDE4PC9ZZWFyPjxSZWNO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</w:fldData>
              </w:fldChar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D26682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2]</w:t>
            </w:r>
            <w:r w:rsid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58C3EB02" w14:textId="60ABC4E9" w:rsidTr="00D26682">
        <w:tc>
          <w:tcPr>
            <w:tcW w:w="1696" w:type="dxa"/>
            <w:vAlign w:val="center"/>
          </w:tcPr>
          <w:p w14:paraId="47E53F96" w14:textId="772D6892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Clinical research of Korean medicine and Western medicine Collaboration Registry for Low back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ain :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A Pilot Study</w:t>
            </w:r>
          </w:p>
        </w:tc>
        <w:tc>
          <w:tcPr>
            <w:tcW w:w="709" w:type="dxa"/>
            <w:vAlign w:val="center"/>
          </w:tcPr>
          <w:p w14:paraId="40C54485" w14:textId="7AB0249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18" w:type="dxa"/>
            <w:vAlign w:val="center"/>
          </w:tcPr>
          <w:p w14:paraId="6AE272C9" w14:textId="214A9E5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usan National University Korean Medicine Hospital</w:t>
            </w:r>
          </w:p>
        </w:tc>
        <w:tc>
          <w:tcPr>
            <w:tcW w:w="992" w:type="dxa"/>
            <w:vAlign w:val="center"/>
          </w:tcPr>
          <w:p w14:paraId="0C5A8C5F" w14:textId="7B81F98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 Hospitals</w:t>
            </w:r>
          </w:p>
        </w:tc>
        <w:tc>
          <w:tcPr>
            <w:tcW w:w="992" w:type="dxa"/>
            <w:vAlign w:val="center"/>
          </w:tcPr>
          <w:p w14:paraId="26FC3D00" w14:textId="49535ED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76" w:type="dxa"/>
            <w:vAlign w:val="center"/>
          </w:tcPr>
          <w:p w14:paraId="76509EE7" w14:textId="2EC8496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C00-D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48)Neoplasms</w:t>
            </w:r>
            <w:proofErr w:type="gramEnd"/>
          </w:p>
        </w:tc>
        <w:tc>
          <w:tcPr>
            <w:tcW w:w="2764" w:type="dxa"/>
            <w:vAlign w:val="center"/>
          </w:tcPr>
          <w:p w14:paraId="0DED0420" w14:textId="340C8150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Numeric Rating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cale(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RS)</w:t>
            </w:r>
          </w:p>
        </w:tc>
        <w:tc>
          <w:tcPr>
            <w:tcW w:w="2622" w:type="dxa"/>
            <w:vAlign w:val="center"/>
          </w:tcPr>
          <w:p w14:paraId="38E08BE0" w14:textId="5265FA6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Collaboration medicine associate information survey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swestry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disability index (ODI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3. EuroQol-5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imension(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Q-5D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Patient global impression of change (PGIC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5. Diagnostic list, Treatment list</w:t>
            </w:r>
          </w:p>
        </w:tc>
        <w:tc>
          <w:tcPr>
            <w:tcW w:w="1218" w:type="dxa"/>
            <w:vAlign w:val="center"/>
          </w:tcPr>
          <w:p w14:paraId="38AE0DEA" w14:textId="17B6B373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&lt;EndNote&gt;&lt;Cite&gt;&lt;Author&gt;Kim&lt;/Author&gt;&lt;Year&gt;2017&lt;/Year&gt;&lt;RecNum&gt;34&lt;/RecNum&gt;&lt;DisplayText&gt;[3]&lt;/DisplayText&gt;&lt;record&gt;&lt;rec-number&gt;34&lt;/rec-number&gt;&lt;foreign-keys&gt;&lt;key app="EN" db-id="ra5prdsv3xzs5re952vvf05owr5ppprzwrve" timestamp="1709618181"&gt;34&lt;/key&gt;&lt;/foreign-keys&gt;&lt;ref-type name="Journal Article"&gt;17&lt;/ref-type&gt;&lt;contributors&gt;&lt;authors&gt;&lt;author&gt;Kim, Byung-Jun&lt;/author&gt;&lt;author&gt;Shin, Byung-Cheul&lt;/author&gt;&lt;author&gt;Heo, In&lt;/author&gt;&lt;author&gt;Lim, Kyeong-Tae&lt;/author&gt;&lt;author&gt;Park, In Hwa&lt;/author&gt;&lt;author&gt;Hwang, Eui-Hyoung&lt;/author&gt;&lt;/authors&gt;&lt;/contributors&gt;&lt;titles&gt;&lt;title&gt;Clinical research of korean medicine and western medicine collaboration registry for low back pain: A pilot study protocol&lt;/title&gt;&lt;secondary-title&gt;Journal of Korean Medicine Rehabilitation&lt;/secondary-title&gt;&lt;/titles&gt;&lt;periodical&gt;&lt;full-title&gt;Journal of Korean Medicine Rehabilitation&lt;/full-title&gt;&lt;/periodical&gt;&lt;pages&gt;117-124&lt;/pages&gt;&lt;volume&gt;27&lt;/volume&gt;&lt;number&gt;3&lt;/number&gt;&lt;dates&gt;&lt;year&gt;2017&lt;/year&gt;&lt;/dates&gt;&lt;isbn&gt;1229-1854&lt;/isbn&gt;&lt;urls&gt;&lt;/urls&gt;&lt;/record&gt;&lt;/Cite&gt;&lt;/EndNote&gt;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3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41A3E884" w14:textId="085899BC" w:rsidTr="00D26682">
        <w:tc>
          <w:tcPr>
            <w:tcW w:w="1696" w:type="dxa"/>
            <w:vAlign w:val="center"/>
          </w:tcPr>
          <w:p w14:paraId="6F1B8C15" w14:textId="2D448BE0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A prospective observational study of optimal acupoint selection on patients with functional gastrointestinal disorders</w:t>
            </w:r>
          </w:p>
        </w:tc>
        <w:tc>
          <w:tcPr>
            <w:tcW w:w="709" w:type="dxa"/>
            <w:vAlign w:val="center"/>
          </w:tcPr>
          <w:p w14:paraId="0ED9F219" w14:textId="5279DBD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8" w:type="dxa"/>
            <w:vAlign w:val="center"/>
          </w:tcPr>
          <w:p w14:paraId="5A297548" w14:textId="46A91A7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Kyung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</w:t>
            </w:r>
          </w:p>
        </w:tc>
        <w:tc>
          <w:tcPr>
            <w:tcW w:w="992" w:type="dxa"/>
            <w:vAlign w:val="center"/>
          </w:tcPr>
          <w:p w14:paraId="038540F3" w14:textId="7306E03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 Hospitals</w:t>
            </w:r>
          </w:p>
        </w:tc>
        <w:tc>
          <w:tcPr>
            <w:tcW w:w="992" w:type="dxa"/>
            <w:vAlign w:val="center"/>
          </w:tcPr>
          <w:p w14:paraId="2F42795C" w14:textId="1E6A38E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76" w:type="dxa"/>
            <w:vAlign w:val="center"/>
          </w:tcPr>
          <w:p w14:paraId="2788254F" w14:textId="51220E5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C34.99)Malignant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neoplasm of bronchus or lung, unspecified, unspecified side "</w:t>
            </w:r>
          </w:p>
        </w:tc>
        <w:tc>
          <w:tcPr>
            <w:tcW w:w="2764" w:type="dxa"/>
            <w:vAlign w:val="center"/>
          </w:tcPr>
          <w:p w14:paraId="2D0C0837" w14:textId="5EC9B55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. Change of scores in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questionnaire :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Nepean Dyspepsia Index Questionnair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Change of scores in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questionnaire :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Functional Dyspepsia Quality of Life Questionnair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3. Change of scores in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questionnaire :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Irritable Bowel Syndrome Quality of Life Questionnaire</w:t>
            </w:r>
          </w:p>
        </w:tc>
        <w:tc>
          <w:tcPr>
            <w:tcW w:w="2622" w:type="dxa"/>
            <w:vAlign w:val="center"/>
          </w:tcPr>
          <w:p w14:paraId="03BFE625" w14:textId="6A23A8E9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Pattern identification of patients and extracted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features :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Standard Tool for Pattern Identification of Functional Dyspepsia</w:t>
            </w:r>
          </w:p>
        </w:tc>
        <w:tc>
          <w:tcPr>
            <w:tcW w:w="1218" w:type="dxa"/>
            <w:vAlign w:val="center"/>
          </w:tcPr>
          <w:p w14:paraId="4A0E7EF6" w14:textId="27E59D4A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&lt;EndNote&gt;&lt;Cite&gt;&lt;Author&gt;Moon&lt;/Author&gt;&lt;Year&gt;2023&lt;/Year&gt;&lt;RecNum&gt;35&lt;/RecNum&gt;&lt;DisplayText&gt;[4]&lt;/DisplayText&gt;&lt;record&gt;&lt;rec-number&gt;35&lt;/rec-number&gt;&lt;foreign-keys&gt;&lt;key app="EN" db-id="ra5prdsv3xzs5re952vvf05owr5ppprzwrve" timestamp="1709618217"&gt;35&lt;/key&gt;&lt;/foreign-keys&gt;&lt;ref-type name="Journal Article"&gt;17&lt;/ref-type&gt;&lt;contributors&gt;&lt;authors&gt;&lt;author&gt;Moon, Heeyoung&lt;/author&gt;&lt;author&gt;Yoon, Da-Eun&lt;/author&gt;&lt;author&gt;Seo, Yoonjeong&lt;/author&gt;&lt;author&gt;Lee, In-Seon&lt;/author&gt;&lt;author&gt;Chae, Younbyoung&lt;/author&gt;&lt;/authors&gt;&lt;/contributors&gt;&lt;titles&gt;&lt;title&gt;A prospective observational study of optimal acupoint selection on patients with functional gastrointestinal disorders&lt;/title&gt;&lt;secondary-title&gt;Medicine&lt;/secondary-title&gt;&lt;/titles&gt;&lt;periodical&gt;&lt;full-title&gt;Medicine&lt;/full-title&gt;&lt;/periodical&gt;&lt;pages&gt;e34316&lt;/pages&gt;&lt;volume&gt;102&lt;/volume&gt;&lt;number&gt;28&lt;/number&gt;&lt;dates&gt;&lt;year&gt;2023&lt;/year&gt;&lt;/dates&gt;&lt;urls&gt;&lt;/urls&gt;&lt;/record&gt;&lt;/Cite&gt;&lt;/EndNote&gt;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4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651BD404" w14:textId="29299004" w:rsidTr="00D26682">
        <w:tc>
          <w:tcPr>
            <w:tcW w:w="1696" w:type="dxa"/>
            <w:vAlign w:val="center"/>
          </w:tcPr>
          <w:p w14:paraId="481BF52E" w14:textId="29DF99C0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orean Medicine Cancer Registry (KMCARE) based Prospective Multi-Centered Observational Study</w:t>
            </w:r>
          </w:p>
        </w:tc>
        <w:tc>
          <w:tcPr>
            <w:tcW w:w="709" w:type="dxa"/>
            <w:vAlign w:val="center"/>
          </w:tcPr>
          <w:p w14:paraId="7399CEC2" w14:textId="27F3156E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418" w:type="dxa"/>
            <w:vAlign w:val="center"/>
          </w:tcPr>
          <w:p w14:paraId="6E9DDBA4" w14:textId="60691D2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Kyung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 Oriental Medicine Hospital at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angdon</w:t>
            </w:r>
            <w:proofErr w:type="spellEnd"/>
          </w:p>
        </w:tc>
        <w:tc>
          <w:tcPr>
            <w:tcW w:w="992" w:type="dxa"/>
            <w:vAlign w:val="center"/>
          </w:tcPr>
          <w:p w14:paraId="39000376" w14:textId="3A670D9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 Hospitals</w:t>
            </w:r>
          </w:p>
        </w:tc>
        <w:tc>
          <w:tcPr>
            <w:tcW w:w="992" w:type="dxa"/>
            <w:vAlign w:val="center"/>
          </w:tcPr>
          <w:p w14:paraId="5B03B076" w14:textId="6C166EE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276" w:type="dxa"/>
            <w:vAlign w:val="center"/>
          </w:tcPr>
          <w:p w14:paraId="7CDF7D7A" w14:textId="01A19470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M00-M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99)Diseases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of the musculoskeletal system and connective tissue</w:t>
            </w:r>
          </w:p>
        </w:tc>
        <w:tc>
          <w:tcPr>
            <w:tcW w:w="2764" w:type="dxa"/>
            <w:vAlign w:val="center"/>
          </w:tcPr>
          <w:p w14:paraId="24DD9EA5" w14:textId="7CB733EA" w:rsidR="00557919" w:rsidRPr="001265CA" w:rsidRDefault="00D26682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The Functional Assessment of Cancer Therapy - General 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(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FACT-G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22" w:type="dxa"/>
            <w:vAlign w:val="center"/>
          </w:tcPr>
          <w:p w14:paraId="60F3A8B8" w14:textId="1B768E10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MDASI-cor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ody Constitution Questionnaire</w:t>
            </w:r>
            <w:r w:rsid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E91713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(BCQ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PF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OS (from enrolled day to event)</w:t>
            </w:r>
          </w:p>
        </w:tc>
        <w:tc>
          <w:tcPr>
            <w:tcW w:w="1218" w:type="dxa"/>
            <w:vAlign w:val="center"/>
          </w:tcPr>
          <w:p w14:paraId="3A86AB77" w14:textId="3AB3C2DD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&lt;EndNote&gt;&lt;Cite&gt;&lt;Author&gt;Lee&lt;/Author&gt;&lt;Year&gt;2024&lt;/Year&gt;&lt;RecNum&gt;36&lt;/RecNum&gt;&lt;DisplayText&gt;[5]&lt;/DisplayText&gt;&lt;record&gt;&lt;rec-number&gt;36&lt;/rec-number&gt;&lt;foreign-keys&gt;&lt;key app="EN" db-id="ra5prdsv3xzs5re952vvf05owr5ppprzwrve" timestamp="1709618246"&gt;36&lt;/key&gt;&lt;/foreign-keys&gt;&lt;ref-type name="Journal Article"&gt;17&lt;/ref-type&gt;&lt;contributors&gt;&lt;authors&gt;&lt;author&gt;Lee, Jee Young&lt;/author&gt;&lt;author&gt;Jin, Hayun&lt;/author&gt;&lt;author&gt;Park, Su Bin&lt;/author&gt;&lt;author&gt;Kim, Eun Hye&lt;/author&gt;&lt;author&gt;Yoon, Jee-Hyun&lt;/author&gt;&lt;author&gt;Yoon, Seong Woo&lt;/author&gt;&lt;/authors&gt;&lt;/contributors&gt;&lt;titles&gt;&lt;title&gt;A Prospective Multi-Centered Registry-Based Observational Study for Patients With Cancer: Design and Rationale for Korean Medicine Cancer Registry (KMCARE)&lt;/title&gt;&lt;secondary-title&gt;Integrative Cancer Therapies&lt;/secondary-title&gt;&lt;/titles&gt;&lt;periodical&gt;&lt;full-title&gt;Integrative Cancer Therapies&lt;/full-title&gt;&lt;/periodical&gt;&lt;pages&gt;15347354231223496&lt;/pages&gt;&lt;volume&gt;23&lt;/volume&gt;&lt;dates&gt;&lt;year&gt;2024&lt;/year&gt;&lt;pub-dates&gt;&lt;date&gt;2024/01/01&lt;/date&gt;&lt;/pub-dates&gt;&lt;/dates&gt;&lt;publisher&gt;SAGE Publications Inc STM&lt;/publisher&gt;&lt;isbn&gt;1534-7354&lt;/isbn&gt;&lt;urls&gt;&lt;related-urls&gt;&lt;url&gt;https://doi.org/10.1177/15347354231223496&lt;/url&gt;&lt;/related-urls&gt;&lt;/urls&gt;&lt;electronic-resource-num&gt;10.1177/15347354231223496&lt;/electronic-resource-num&gt;&lt;access-date&gt;2024/03/04&lt;/access-date&gt;&lt;/record&gt;&lt;/Cite&gt;&lt;/EndNote&gt;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5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51C5B02F" w14:textId="5B6CCF0B" w:rsidTr="00D26682">
        <w:tc>
          <w:tcPr>
            <w:tcW w:w="1696" w:type="dxa"/>
            <w:vAlign w:val="center"/>
          </w:tcPr>
          <w:p w14:paraId="01950FD1" w14:textId="38135F5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The safety assessment of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pharmacopunctur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on musculoskeletal patients: a multi-center, registry</w:t>
            </w:r>
          </w:p>
        </w:tc>
        <w:tc>
          <w:tcPr>
            <w:tcW w:w="709" w:type="dxa"/>
            <w:vAlign w:val="center"/>
          </w:tcPr>
          <w:p w14:paraId="4E8C67EB" w14:textId="3389E664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1418" w:type="dxa"/>
            <w:vAlign w:val="center"/>
          </w:tcPr>
          <w:p w14:paraId="7B7B758A" w14:textId="3B9107F0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Jaseng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Hospital of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Korean Medicine</w:t>
            </w:r>
          </w:p>
        </w:tc>
        <w:tc>
          <w:tcPr>
            <w:tcW w:w="992" w:type="dxa"/>
            <w:vAlign w:val="center"/>
          </w:tcPr>
          <w:p w14:paraId="4A592C43" w14:textId="73E1A56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7 Hospitals</w:t>
            </w:r>
          </w:p>
        </w:tc>
        <w:tc>
          <w:tcPr>
            <w:tcW w:w="992" w:type="dxa"/>
            <w:vAlign w:val="center"/>
          </w:tcPr>
          <w:p w14:paraId="7FD6A04C" w14:textId="33A9847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76" w:type="dxa"/>
            <w:vAlign w:val="center"/>
          </w:tcPr>
          <w:p w14:paraId="63B5FF9F" w14:textId="0C4903C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M54.56)Low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back pain, </w:t>
            </w:r>
            <w:r w:rsidRPr="001265CA">
              <w:rPr>
                <w:rFonts w:ascii="Arial" w:hAnsi="Arial" w:cs="Arial"/>
                <w:sz w:val="18"/>
                <w:szCs w:val="18"/>
              </w:rPr>
              <w:lastRenderedPageBreak/>
              <w:t>lumbar region "</w:t>
            </w:r>
          </w:p>
        </w:tc>
        <w:tc>
          <w:tcPr>
            <w:tcW w:w="2764" w:type="dxa"/>
            <w:vAlign w:val="center"/>
          </w:tcPr>
          <w:p w14:paraId="581C53BF" w14:textId="1797342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Incidence of adverse events</w:t>
            </w:r>
          </w:p>
        </w:tc>
        <w:tc>
          <w:tcPr>
            <w:tcW w:w="2622" w:type="dxa"/>
            <w:vAlign w:val="center"/>
          </w:tcPr>
          <w:p w14:paraId="55E15077" w14:textId="18039FD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Number of abnormal cases that appeared on the blood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analysis</w:t>
            </w:r>
          </w:p>
        </w:tc>
        <w:tc>
          <w:tcPr>
            <w:tcW w:w="1218" w:type="dxa"/>
            <w:vAlign w:val="center"/>
          </w:tcPr>
          <w:p w14:paraId="784FB887" w14:textId="027F14D5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lastRenderedPageBreak/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084115BC" w14:textId="25670396" w:rsidTr="00D26682">
        <w:tc>
          <w:tcPr>
            <w:tcW w:w="1696" w:type="dxa"/>
            <w:vAlign w:val="center"/>
          </w:tcPr>
          <w:p w14:paraId="2804E733" w14:textId="3EFC3D9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ulti center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on interventional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registry of Korean Medicine Treatment for Patients with Shoulder pain.</w:t>
            </w:r>
          </w:p>
        </w:tc>
        <w:tc>
          <w:tcPr>
            <w:tcW w:w="709" w:type="dxa"/>
            <w:vAlign w:val="center"/>
          </w:tcPr>
          <w:p w14:paraId="5F26471F" w14:textId="4C58647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418" w:type="dxa"/>
            <w:vAlign w:val="center"/>
          </w:tcPr>
          <w:p w14:paraId="5A8367EC" w14:textId="45EA4BB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Kyung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 Oriental Medicine Hospital at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angdong</w:t>
            </w:r>
            <w:proofErr w:type="spellEnd"/>
          </w:p>
        </w:tc>
        <w:tc>
          <w:tcPr>
            <w:tcW w:w="992" w:type="dxa"/>
            <w:vAlign w:val="center"/>
          </w:tcPr>
          <w:p w14:paraId="7E36A5A4" w14:textId="51BC4F5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 Hospitals</w:t>
            </w:r>
          </w:p>
        </w:tc>
        <w:tc>
          <w:tcPr>
            <w:tcW w:w="992" w:type="dxa"/>
            <w:vAlign w:val="center"/>
          </w:tcPr>
          <w:p w14:paraId="44609FB1" w14:textId="094B761E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76" w:type="dxa"/>
            <w:vAlign w:val="center"/>
          </w:tcPr>
          <w:p w14:paraId="18B4AEE3" w14:textId="3706240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K00-K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93)Diseases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of the digestive system</w:t>
            </w:r>
          </w:p>
        </w:tc>
        <w:tc>
          <w:tcPr>
            <w:tcW w:w="2764" w:type="dxa"/>
            <w:vAlign w:val="center"/>
          </w:tcPr>
          <w:p w14:paraId="66A5F8A7" w14:textId="1F76912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0mm pain VAS (visual analogue scale)</w:t>
            </w:r>
          </w:p>
        </w:tc>
        <w:tc>
          <w:tcPr>
            <w:tcW w:w="2622" w:type="dxa"/>
            <w:vAlign w:val="center"/>
          </w:tcPr>
          <w:p w14:paraId="7B93CB46" w14:textId="5E18DA4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. Shoulder Pain and Disability Index (SPADI)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Shoulder range of motion (ROM)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EuroQol-5 dimensions-5 Levels (EQ-5D-5L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Treatment satisfaction evaluatio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5. Safety - Adverse event</w:t>
            </w:r>
          </w:p>
        </w:tc>
        <w:tc>
          <w:tcPr>
            <w:tcW w:w="1218" w:type="dxa"/>
            <w:vAlign w:val="center"/>
          </w:tcPr>
          <w:p w14:paraId="7C0164BC" w14:textId="4C1A0BFA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314FB348" w14:textId="5C8278EE" w:rsidTr="00D26682">
        <w:tc>
          <w:tcPr>
            <w:tcW w:w="1696" w:type="dxa"/>
            <w:vAlign w:val="center"/>
          </w:tcPr>
          <w:p w14:paraId="43EB7276" w14:textId="22AC797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Weight Control Registry using Korean Medicine: A Prospective Registry Study</w:t>
            </w:r>
          </w:p>
        </w:tc>
        <w:tc>
          <w:tcPr>
            <w:tcW w:w="709" w:type="dxa"/>
            <w:vAlign w:val="center"/>
          </w:tcPr>
          <w:p w14:paraId="3A92F64E" w14:textId="761316C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418" w:type="dxa"/>
            <w:vAlign w:val="center"/>
          </w:tcPr>
          <w:p w14:paraId="32FFD538" w14:textId="4866A668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Dongguk University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yeongju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Campus</w:t>
            </w:r>
          </w:p>
        </w:tc>
        <w:tc>
          <w:tcPr>
            <w:tcW w:w="992" w:type="dxa"/>
            <w:vAlign w:val="center"/>
          </w:tcPr>
          <w:p w14:paraId="1BA398BE" w14:textId="0072C0A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 Hospital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1 Primary clinics</w:t>
            </w:r>
          </w:p>
        </w:tc>
        <w:tc>
          <w:tcPr>
            <w:tcW w:w="992" w:type="dxa"/>
            <w:vAlign w:val="center"/>
          </w:tcPr>
          <w:p w14:paraId="74B526B5" w14:textId="2EFF08C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76" w:type="dxa"/>
            <w:vAlign w:val="center"/>
          </w:tcPr>
          <w:p w14:paraId="793BA92D" w14:textId="4DBD79D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K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30)Functional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dyspepsia</w:t>
            </w:r>
          </w:p>
        </w:tc>
        <w:tc>
          <w:tcPr>
            <w:tcW w:w="2764" w:type="dxa"/>
            <w:vAlign w:val="center"/>
          </w:tcPr>
          <w:p w14:paraId="00D61E29" w14:textId="31B16D77" w:rsidR="00557919" w:rsidRPr="001265CA" w:rsidRDefault="00E91713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W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ight</w:t>
            </w:r>
          </w:p>
        </w:tc>
        <w:tc>
          <w:tcPr>
            <w:tcW w:w="2622" w:type="dxa"/>
            <w:vAlign w:val="center"/>
          </w:tcPr>
          <w:p w14:paraId="06E8B2D4" w14:textId="7A7B567E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Body composition test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Liver function test, Renal function test and lipid test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Korean medicine pattern identification test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Korean version of Obesity-related QOL scal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5. Tongue diagnosis test, Pulse diagnosis test and Face color test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6. Adverse events</w:t>
            </w:r>
          </w:p>
        </w:tc>
        <w:tc>
          <w:tcPr>
            <w:tcW w:w="1218" w:type="dxa"/>
            <w:vAlign w:val="center"/>
          </w:tcPr>
          <w:p w14:paraId="14662D63" w14:textId="73C43ADF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&lt;EndNote&gt;&lt;Cite&gt;&lt;Author&gt;Cha&lt;/Author&gt;&lt;Year&gt;2022&lt;/Year&gt;&lt;RecNum&gt;37&lt;/RecNum&gt;&lt;DisplayText&gt;[6]&lt;/DisplayText&gt;&lt;record&gt;&lt;rec-number&gt;37&lt;/rec-number&gt;&lt;foreign-keys&gt;&lt;key app="EN" db-id="ra5prdsv3xzs5re952vvf05owr5ppprzwrve" timestamp="1709618274"&gt;37&lt;/key&gt;&lt;/foreign-keys&gt;&lt;ref-type name="Journal Article"&gt;17&lt;/ref-type&gt;&lt;contributors&gt;&lt;authors&gt;&lt;author&gt;Cha, Jiyun&lt;/author&gt;&lt;author&gt;Ahn, Eun Kyoung&lt;/author&gt;&lt;author&gt;Kim, Min-Ji&lt;/author&gt;&lt;author&gt;Jung, So-Young&lt;/author&gt;&lt;author&gt;Kim, Ho-Seok&lt;/author&gt;&lt;author&gt;Kim, Eunjoo&lt;/author&gt;&lt;author&gt;Sung, Hyun-Kyung&lt;/author&gt;&lt;author&gt;Shin, Seon Mi&lt;/author&gt;&lt;author&gt;Chung, Won-Seok&lt;/author&gt;&lt;author&gt;Lee, Jun-Hwan&lt;/author&gt;&lt;/authors&gt;&lt;/contributors&gt;&lt;titles&gt;&lt;title&gt;Weight Control Registry Using Korean Medicine: A Protocol for a Prospective Registry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3903&lt;/pages&gt;&lt;volume&gt;19&lt;/volume&gt;&lt;number&gt;21&lt;/number&gt;&lt;dates&gt;&lt;year&gt;2022&lt;/year&gt;&lt;/dates&gt;&lt;isbn&gt;1660-4601&lt;/isbn&gt;&lt;urls&gt;&lt;/urls&gt;&lt;/record&gt;&lt;/Cite&gt;&lt;/EndNote&gt;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6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4136CEA3" w14:textId="2EE7EA29" w:rsidTr="00D26682">
        <w:tc>
          <w:tcPr>
            <w:tcW w:w="1696" w:type="dxa"/>
            <w:vAlign w:val="center"/>
          </w:tcPr>
          <w:p w14:paraId="45482541" w14:textId="78F8073E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orean Medicine Registry of Herbal Medicine for Weight Loss</w:t>
            </w:r>
          </w:p>
        </w:tc>
        <w:tc>
          <w:tcPr>
            <w:tcW w:w="709" w:type="dxa"/>
            <w:vAlign w:val="center"/>
          </w:tcPr>
          <w:p w14:paraId="7BCA0A8C" w14:textId="555D9932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18" w:type="dxa"/>
            <w:vAlign w:val="center"/>
          </w:tcPr>
          <w:p w14:paraId="11039832" w14:textId="250ACD3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Kyung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 Oriental Medical Center</w:t>
            </w:r>
          </w:p>
        </w:tc>
        <w:tc>
          <w:tcPr>
            <w:tcW w:w="992" w:type="dxa"/>
            <w:vAlign w:val="center"/>
          </w:tcPr>
          <w:p w14:paraId="51F2690A" w14:textId="13E958C2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 Primary clinics</w:t>
            </w:r>
          </w:p>
        </w:tc>
        <w:tc>
          <w:tcPr>
            <w:tcW w:w="992" w:type="dxa"/>
            <w:vAlign w:val="center"/>
          </w:tcPr>
          <w:p w14:paraId="250C942C" w14:textId="0901B19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76" w:type="dxa"/>
            <w:vAlign w:val="center"/>
          </w:tcPr>
          <w:p w14:paraId="38504384" w14:textId="649AE33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7A3AEA2E" w14:textId="54F3EC4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. </w:t>
            </w:r>
            <w:r w:rsidR="00E91713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B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ody mass index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</w:t>
            </w:r>
            <w:r w:rsidR="00E91713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B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ody composition test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3. </w:t>
            </w:r>
            <w:r w:rsidR="00E91713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L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iver and kidney function test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4. </w:t>
            </w:r>
            <w:r w:rsidR="00E91713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A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verse event</w:t>
            </w:r>
          </w:p>
        </w:tc>
        <w:tc>
          <w:tcPr>
            <w:tcW w:w="2622" w:type="dxa"/>
            <w:vAlign w:val="center"/>
          </w:tcPr>
          <w:p w14:paraId="1A23CE39" w14:textId="68B22B8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blood pressur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pulse rat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body temperature</w:t>
            </w:r>
          </w:p>
        </w:tc>
        <w:tc>
          <w:tcPr>
            <w:tcW w:w="1218" w:type="dxa"/>
            <w:vAlign w:val="center"/>
          </w:tcPr>
          <w:p w14:paraId="120EED68" w14:textId="49FD8E67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&lt;EndNote&gt;&lt;Cite&gt;&lt;Author&gt;Ko&lt;/Author&gt;&lt;Year&gt;2022&lt;/Year&gt;&lt;RecNum&gt;38&lt;/RecNum&gt;&lt;DisplayText&gt;[7]&lt;/DisplayText&gt;&lt;record&gt;&lt;rec-number&gt;38&lt;/rec-number&gt;&lt;foreign-keys&gt;&lt;key app="EN" db-id="ra5prdsv3xzs5re952vvf05owr5ppprzwrve" timestamp="1709618308"&gt;38&lt;/key&gt;&lt;/foreign-keys&gt;&lt;ref-type name="Journal Article"&gt;17&lt;/ref-type&gt;&lt;contributors&gt;&lt;authors&gt;&lt;author&gt;Ko, M. M.&lt;/author&gt;&lt;author&gt;Kim, B. Y.&lt;/author&gt;&lt;author&gt;Son, M. J.&lt;/author&gt;&lt;author&gt;Jegal, K. H.&lt;/author&gt;&lt;author&gt;Chung, W. S.&lt;/author&gt;&lt;author&gt;Kim, S.&lt;/author&gt;&lt;/authors&gt;&lt;/contributors&gt;&lt;auth-address&gt;KM Science Research Division, Korea Institute of Oriental Medicine, Yuseong-gu, Daejeon, Republic of Korea.&amp;#xD;College of Korean Medicine, Daegu Haany University, Gyeongsan, Republic of Korea.&amp;#xD;Department of Clinical Korean Medicine, Graduate School, Kyung Hee University, Seoul, Republic of Korea.&lt;/auth-address&gt;&lt;titles&gt;&lt;title&gt;Korean medicine registry of herbal medicine for weight loss&lt;/title&gt;&lt;secondary-title&gt;Medicine (Baltimore)&lt;/secondary-title&gt;&lt;/titles&gt;&lt;periodical&gt;&lt;full-title&gt;Medicine (Baltimore)&lt;/full-title&gt;&lt;/periodical&gt;&lt;pages&gt;e29407&lt;/pages&gt;&lt;volume&gt;101&lt;/volume&gt;&lt;number&gt;23&lt;/number&gt;&lt;edition&gt;20220610&lt;/edition&gt;&lt;keywords&gt;&lt;keyword&gt;*Herbal Medicine&lt;/keyword&gt;&lt;keyword&gt;Humans&lt;/keyword&gt;&lt;keyword&gt;Obesity/drug therapy/epidemiology&lt;/keyword&gt;&lt;keyword&gt;*Plants, Medicinal&lt;/keyword&gt;&lt;keyword&gt;Registries&lt;/keyword&gt;&lt;keyword&gt;Republic of Korea/epidemiology&lt;/keyword&gt;&lt;keyword&gt;Treatment Outcome&lt;/keyword&gt;&lt;keyword&gt;Weight Loss&lt;/keyword&gt;&lt;/keywords&gt;&lt;dates&gt;&lt;year&gt;2022&lt;/year&gt;&lt;pub-dates&gt;&lt;date&gt;Jun 10&lt;/date&gt;&lt;/pub-dates&gt;&lt;/dates&gt;&lt;isbn&gt;0025-7974 (Print)&amp;#xD;0025-7974&lt;/isbn&gt;&lt;accession-num&gt;35687778&lt;/accession-num&gt;&lt;urls&gt;&lt;/urls&gt;&lt;custom1&gt;The authors declare that there are no competing interests regarding the publication of this paper.&lt;/custom1&gt;&lt;custom2&gt;PMC9276346&lt;/custom2&gt;&lt;electronic-resource-num&gt;10.1097/md.0000000000029407&lt;/electronic-resource-num&gt;&lt;remote-database-provider&gt;NLM&lt;/remote-database-provider&gt;&lt;language&gt;eng&lt;/language&gt;&lt;/record&gt;&lt;/Cite&gt;&lt;/EndNote&gt;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7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680AC9D3" w14:textId="61B65F55" w:rsidTr="00D26682">
        <w:tc>
          <w:tcPr>
            <w:tcW w:w="1696" w:type="dxa"/>
            <w:vAlign w:val="center"/>
          </w:tcPr>
          <w:p w14:paraId="6EA21AA7" w14:textId="1AF665E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ombined Korean medicine therapies in children with allergic rhinitis: A multi-center, observational explanatory registry trial</w:t>
            </w:r>
          </w:p>
        </w:tc>
        <w:tc>
          <w:tcPr>
            <w:tcW w:w="709" w:type="dxa"/>
            <w:vAlign w:val="center"/>
          </w:tcPr>
          <w:p w14:paraId="5BE577E5" w14:textId="02CB0954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18" w:type="dxa"/>
            <w:vAlign w:val="center"/>
          </w:tcPr>
          <w:p w14:paraId="0D357685" w14:textId="2A6F3389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Kyung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</w:t>
            </w:r>
          </w:p>
        </w:tc>
        <w:tc>
          <w:tcPr>
            <w:tcW w:w="992" w:type="dxa"/>
            <w:vAlign w:val="center"/>
          </w:tcPr>
          <w:p w14:paraId="57107620" w14:textId="79FEC28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 Primary clinics</w:t>
            </w:r>
          </w:p>
        </w:tc>
        <w:tc>
          <w:tcPr>
            <w:tcW w:w="992" w:type="dxa"/>
            <w:vAlign w:val="center"/>
          </w:tcPr>
          <w:p w14:paraId="1C697C64" w14:textId="2107814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76" w:type="dxa"/>
            <w:vAlign w:val="center"/>
          </w:tcPr>
          <w:p w14:paraId="1E1B665E" w14:textId="5E299C25" w:rsidR="00557919" w:rsidRPr="001265CA" w:rsidRDefault="00E91713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="00557919" w:rsidRPr="001265CA">
              <w:rPr>
                <w:rFonts w:ascii="Arial" w:hAnsi="Arial" w:cs="Arial"/>
                <w:sz w:val="18"/>
                <w:szCs w:val="18"/>
              </w:rPr>
              <w:t xml:space="preserve">unctional </w:t>
            </w:r>
            <w:proofErr w:type="gramStart"/>
            <w:r w:rsidR="00557919" w:rsidRPr="001265CA">
              <w:rPr>
                <w:rFonts w:ascii="Arial" w:hAnsi="Arial" w:cs="Arial"/>
                <w:sz w:val="18"/>
                <w:szCs w:val="18"/>
              </w:rPr>
              <w:t>dyspepsia(</w:t>
            </w:r>
            <w:proofErr w:type="gramEnd"/>
            <w:r w:rsidR="00557919" w:rsidRPr="001265CA">
              <w:rPr>
                <w:rFonts w:ascii="Arial" w:hAnsi="Arial" w:cs="Arial"/>
                <w:sz w:val="18"/>
                <w:szCs w:val="18"/>
              </w:rPr>
              <w:t>FD) and irritable bowel syndrome(IBS)"</w:t>
            </w:r>
          </w:p>
        </w:tc>
        <w:tc>
          <w:tcPr>
            <w:tcW w:w="2764" w:type="dxa"/>
            <w:vAlign w:val="center"/>
          </w:tcPr>
          <w:p w14:paraId="1C32E869" w14:textId="7D3E8CB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Total nasal symptom score, TNS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Numerical rating scales, NRS</w:t>
            </w:r>
          </w:p>
        </w:tc>
        <w:tc>
          <w:tcPr>
            <w:tcW w:w="2622" w:type="dxa"/>
            <w:vAlign w:val="center"/>
          </w:tcPr>
          <w:p w14:paraId="43D576D8" w14:textId="163C37A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Quality of life questionnaire in Korean children with allergic rhiniti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edsQLTM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4.0 Generic Core Scal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3.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aediatric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Allergic Disease Quality of Life Questionnaire; PADQLQ</w:t>
            </w:r>
          </w:p>
        </w:tc>
        <w:tc>
          <w:tcPr>
            <w:tcW w:w="1218" w:type="dxa"/>
            <w:vAlign w:val="center"/>
          </w:tcPr>
          <w:p w14:paraId="2C7434B2" w14:textId="148DE2CB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&lt;EndNote&gt;&lt;Cite&gt;&lt;Author&gt;Chu&lt;/Author&gt;&lt;Year&gt;2021&lt;/Year&gt;&lt;RecNum&gt;39&lt;/RecNum&gt;&lt;DisplayText&gt;[8]&lt;/DisplayText&gt;&lt;record&gt;&lt;rec-number&gt;39&lt;/rec-number&gt;&lt;foreign-keys&gt;&lt;key app="EN" db-id="ra5prdsv3xzs5re952vvf05owr5ppprzwrve" timestamp="1709618357"&gt;39&lt;/key&gt;&lt;/foreign-keys&gt;&lt;ref-type name="Journal Article"&gt;17&lt;/ref-type&gt;&lt;contributors&gt;&lt;authors&gt;&lt;author&gt;Chu, H.&lt;/author&gt;&lt;author&gt;Jang, B. H.&lt;/author&gt;&lt;author&gt;Lee, E.&lt;/author&gt;&lt;author&gt;Moon, S.&lt;/author&gt;&lt;/authors&gt;&lt;/contributors&gt;&lt;auth-address&gt;Daecheong Public Health Subcenter, Daecheong-myeon, Ongjin-gun, Incheon, Republic of Korea.&amp;#xD;Department of Preventive Medicine, College of Korean Medicine, Kyung Hee University, Seoul, Republic of Korea.&lt;/auth-address&gt;&lt;titles&gt;&lt;title&gt;Combined Korean medicine therapies in children with allergic rhinitis: A multi-center, observational explanatory registry trial: A study protocol&lt;/title&gt;&lt;secondary-title&gt;Medicine (Baltimore)&lt;/secondary-title&gt;&lt;/titles&gt;&lt;periodical&gt;&lt;full-title&gt;Medicine (Baltimore)&lt;/full-title&gt;&lt;/periodical&gt;&lt;pages&gt;e28181&lt;/pages&gt;&lt;volume&gt;100&lt;/volume&gt;&lt;number&gt;51&lt;/number&gt;&lt;keywords&gt;&lt;keyword&gt;*Acupuncture Therapy&lt;/keyword&gt;&lt;keyword&gt;Adolescent&lt;/keyword&gt;&lt;keyword&gt;Child&lt;/keyword&gt;&lt;keyword&gt;*Complementary Therapies&lt;/keyword&gt;&lt;keyword&gt;Humans&lt;/keyword&gt;&lt;keyword&gt;*Medicine, Korean Traditional&lt;/keyword&gt;&lt;keyword&gt;Multicenter Studies as Topic&lt;/keyword&gt;&lt;keyword&gt;Observational Studies as Topic&lt;/keyword&gt;&lt;keyword&gt;*Quality of Life&lt;/keyword&gt;&lt;keyword&gt;Republic of Korea&lt;/keyword&gt;&lt;keyword&gt;Rhinitis, Allergic/drug therapy/*therapy&lt;/keyword&gt;&lt;keyword&gt;Treatment Outcome&lt;/keyword&gt;&lt;/keywords&gt;&lt;dates&gt;&lt;year&gt;2021&lt;/year&gt;&lt;pub-dates&gt;&lt;date&gt;Dec 23&lt;/date&gt;&lt;/pub-dates&gt;&lt;/dates&gt;&lt;isbn&gt;0025-7974 (Print)&amp;#xD;0025-7974&lt;/isbn&gt;&lt;accession-num&gt;34941074&lt;/accession-num&gt;&lt;urls&gt;&lt;/urls&gt;&lt;custom1&gt;The authors have no conflicts of interests to disclose.&lt;/custom1&gt;&lt;custom2&gt;PMC8701862&lt;/custom2&gt;&lt;electronic-resource-num&gt;10.1097/md.0000000000028181&lt;/electronic-resource-num&gt;&lt;remote-database-provider&gt;NLM&lt;/remote-database-provider&gt;&lt;language&gt;eng&lt;/language&gt;&lt;/record&gt;&lt;/Cite&gt;&lt;/EndNote&gt;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8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R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sults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&lt;EndNote&gt;&lt;Cite&gt;&lt;Author&gt;Chu&lt;/Author&gt;&lt;Year&gt;2024&lt;/Year&gt;&lt;RecNum&gt;40&lt;/RecNum&gt;&lt;DisplayText&gt;[9]&lt;/DisplayText&gt;&lt;record&gt;&lt;rec-number&gt;40&lt;/rec-number&gt;&lt;foreign-keys&gt;&lt;key app="EN" db-id="ra5prdsv3xzs5re952vvf05owr5ppprzwrve" timestamp="1709618445"&gt;40&lt;/key&gt;&lt;/foreign-keys&gt;&lt;ref-type name="Journal Article"&gt;17&lt;/ref-type&gt;&lt;contributors&gt;&lt;authors&gt;&lt;author&gt;Chu, Hongmin&lt;/author&gt;&lt;author&gt;Lee, EunKyoung&lt;/author&gt;&lt;author&gt;PharmB, Seunghwan Moon&lt;/author&gt;&lt;author&gt;Jang, Bo-Hyoung&lt;/author&gt;&lt;/authors&gt;&lt;/contributors&gt;&lt;titles&gt;&lt;title&gt;Combined Korean medicine therapies in children with allergic rhinitis: A prospective, multicenter, observational registry study at primary-care network clinics&lt;/title&gt;&lt;secondary-title&gt;European Journal of Integrative Medicine&lt;/secondary-title&gt;&lt;/titles&gt;&lt;periodical&gt;&lt;full-title&gt;European Journal of Integrative Medicine&lt;/full-title&gt;&lt;/periodical&gt;&lt;pages&gt;102336&lt;/pages&gt;&lt;volume&gt;66&lt;/volume&gt;&lt;keywords&gt;&lt;keyword&gt;Acupuncture&lt;/keyword&gt;&lt;keyword&gt;Allergic rhinitis&lt;/keyword&gt;&lt;keyword&gt;Complementary and alternative medicine&lt;/keyword&gt;&lt;keyword&gt;Korean medicine treatment&lt;/keyword&gt;&lt;keyword&gt;Observational study&lt;/keyword&gt;&lt;keyword&gt;Registry study&lt;/keyword&gt;&lt;/keywords&gt;&lt;dates&gt;&lt;year&gt;2024&lt;/year&gt;&lt;pub-dates&gt;&lt;date&gt;2024/02/01/&lt;/date&gt;&lt;/pub-dates&gt;&lt;/dates&gt;&lt;isbn&gt;1876-3820&lt;/isbn&gt;&lt;urls&gt;&lt;related-urls&gt;&lt;url&gt;https://www.sciencedirect.com/science/article/pii/S1876382024000076&lt;/url&gt;&lt;/related-urls&gt;&lt;/urls&gt;&lt;electronic-resource-num&gt;https://doi.org/10.1016/j.eujim.2024.102336&lt;/electronic-resource-num&gt;&lt;/record&gt;&lt;/Cite&gt;&lt;/EndNote&gt;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9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154F1F9F" w14:textId="01164AF6" w:rsidTr="00D26682">
        <w:tc>
          <w:tcPr>
            <w:tcW w:w="1696" w:type="dxa"/>
            <w:vAlign w:val="center"/>
          </w:tcPr>
          <w:p w14:paraId="00EDA103" w14:textId="5E3AC31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Patient Registry Study on the Clinical Course Observation and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 xml:space="preserve">Data Collection of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aegmaeksangagambang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for Hypertensive Patients</w:t>
            </w:r>
          </w:p>
        </w:tc>
        <w:tc>
          <w:tcPr>
            <w:tcW w:w="709" w:type="dxa"/>
            <w:vAlign w:val="center"/>
          </w:tcPr>
          <w:p w14:paraId="37469F25" w14:textId="4231A02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18" w:type="dxa"/>
            <w:vAlign w:val="center"/>
          </w:tcPr>
          <w:p w14:paraId="2B542AFB" w14:textId="0718DAF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ichedam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Korean Medicine Clinic</w:t>
            </w:r>
          </w:p>
        </w:tc>
        <w:tc>
          <w:tcPr>
            <w:tcW w:w="992" w:type="dxa"/>
            <w:vAlign w:val="center"/>
          </w:tcPr>
          <w:p w14:paraId="5701AAA3" w14:textId="3D79636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 Primary clinics</w:t>
            </w:r>
          </w:p>
        </w:tc>
        <w:tc>
          <w:tcPr>
            <w:tcW w:w="992" w:type="dxa"/>
            <w:vAlign w:val="center"/>
          </w:tcPr>
          <w:p w14:paraId="47F3AD12" w14:textId="37F7E8F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14:paraId="6072D593" w14:textId="7D58140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C00-D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48)Neoplasms</w:t>
            </w:r>
            <w:proofErr w:type="gramEnd"/>
          </w:p>
        </w:tc>
        <w:tc>
          <w:tcPr>
            <w:tcW w:w="2764" w:type="dxa"/>
            <w:vAlign w:val="center"/>
          </w:tcPr>
          <w:p w14:paraId="307861DD" w14:textId="63AA0DE4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hange of mean systolic blood pressure</w:t>
            </w:r>
          </w:p>
        </w:tc>
        <w:tc>
          <w:tcPr>
            <w:tcW w:w="2622" w:type="dxa"/>
            <w:vAlign w:val="center"/>
          </w:tcPr>
          <w:p w14:paraId="169BDA38" w14:textId="1F2FCD3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Change of mean systolic blood pressur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Change of mean diastolic blood pressur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3. The rate of normalization of mean sitting systolic/diastolic blood pressure (the rate of patients with mean sitting systolic/diastolic blood pressure below 140/90 mmHg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The rate of Blood pressure responsiveness (the proportion of patients with a reduction in mean sitting systolic blood pressure of 20 mmHg or more, or a reduction in mean sitting diastolic blood pressure of 10 mmHg or more).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5. Changes in individual parameter values of 3D blood pressure waveform analysis equipment.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6. Changes in European Quality of Life Five Dimension Five Level Scale (EQ-5D-5L) questionnaire scores</w:t>
            </w:r>
          </w:p>
        </w:tc>
        <w:tc>
          <w:tcPr>
            <w:tcW w:w="1218" w:type="dxa"/>
            <w:vAlign w:val="center"/>
          </w:tcPr>
          <w:p w14:paraId="4F467EFB" w14:textId="145BEC3A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lastRenderedPageBreak/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21FBD49E" w14:textId="5E824530" w:rsidTr="00D26682">
        <w:tc>
          <w:tcPr>
            <w:tcW w:w="1696" w:type="dxa"/>
            <w:vAlign w:val="center"/>
          </w:tcPr>
          <w:p w14:paraId="31A88D93" w14:textId="171F6EE2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afety of Decoction Forms of Herbal Medicine in Postpartum Period: A Registry Study of the Korean Medicine Hospital and Postpartum Care Center</w:t>
            </w:r>
          </w:p>
        </w:tc>
        <w:tc>
          <w:tcPr>
            <w:tcW w:w="709" w:type="dxa"/>
            <w:vAlign w:val="center"/>
          </w:tcPr>
          <w:p w14:paraId="2A4C08DC" w14:textId="04D9BA5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8" w:type="dxa"/>
            <w:vAlign w:val="center"/>
          </w:tcPr>
          <w:p w14:paraId="41FCAC33" w14:textId="5F9551E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orea Institute of Oriental Medicine</w:t>
            </w:r>
          </w:p>
        </w:tc>
        <w:tc>
          <w:tcPr>
            <w:tcW w:w="992" w:type="dxa"/>
            <w:vAlign w:val="center"/>
          </w:tcPr>
          <w:p w14:paraId="1566F6EC" w14:textId="50497D3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 Hospitals</w:t>
            </w:r>
          </w:p>
        </w:tc>
        <w:tc>
          <w:tcPr>
            <w:tcW w:w="992" w:type="dxa"/>
            <w:vAlign w:val="center"/>
          </w:tcPr>
          <w:p w14:paraId="371F05B4" w14:textId="3CB254CE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76" w:type="dxa"/>
            <w:vAlign w:val="center"/>
          </w:tcPr>
          <w:p w14:paraId="7C017FB4" w14:textId="2BED898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C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97)Malignant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neoplasms of independent (primary) multiple sites</w:t>
            </w:r>
          </w:p>
        </w:tc>
        <w:tc>
          <w:tcPr>
            <w:tcW w:w="2764" w:type="dxa"/>
            <w:vAlign w:val="center"/>
          </w:tcPr>
          <w:p w14:paraId="608D261B" w14:textId="0DE3DEF0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Adverse event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concomitant drug</w:t>
            </w:r>
          </w:p>
        </w:tc>
        <w:tc>
          <w:tcPr>
            <w:tcW w:w="2622" w:type="dxa"/>
            <w:vAlign w:val="center"/>
          </w:tcPr>
          <w:p w14:paraId="08EED635" w14:textId="07DFD49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CW ratio</w:t>
            </w:r>
          </w:p>
        </w:tc>
        <w:tc>
          <w:tcPr>
            <w:tcW w:w="1218" w:type="dxa"/>
            <w:vAlign w:val="center"/>
          </w:tcPr>
          <w:p w14:paraId="46A53E38" w14:textId="0CA476E9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1B4BC6DF" w14:textId="4C50C6E1" w:rsidTr="00D26682">
        <w:tc>
          <w:tcPr>
            <w:tcW w:w="1696" w:type="dxa"/>
            <w:vAlign w:val="center"/>
          </w:tcPr>
          <w:p w14:paraId="55188012" w14:textId="52C1C71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Facial Palsy Patients Receiving Korean Medicine Effectiveness Registry</w:t>
            </w:r>
          </w:p>
        </w:tc>
        <w:tc>
          <w:tcPr>
            <w:tcW w:w="709" w:type="dxa"/>
            <w:vAlign w:val="center"/>
          </w:tcPr>
          <w:p w14:paraId="27F6281A" w14:textId="2FCE284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8" w:type="dxa"/>
            <w:vAlign w:val="center"/>
          </w:tcPr>
          <w:p w14:paraId="296D4710" w14:textId="7E73134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orea Institute of Oriental Medicine</w:t>
            </w:r>
          </w:p>
        </w:tc>
        <w:tc>
          <w:tcPr>
            <w:tcW w:w="992" w:type="dxa"/>
            <w:vAlign w:val="center"/>
          </w:tcPr>
          <w:p w14:paraId="604BED94" w14:textId="05DB8D9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9 Primary clinics</w:t>
            </w:r>
          </w:p>
        </w:tc>
        <w:tc>
          <w:tcPr>
            <w:tcW w:w="992" w:type="dxa"/>
            <w:vAlign w:val="center"/>
          </w:tcPr>
          <w:p w14:paraId="49F4083A" w14:textId="206C385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276" w:type="dxa"/>
            <w:vAlign w:val="center"/>
          </w:tcPr>
          <w:p w14:paraId="2846B76B" w14:textId="3C2A9DC9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3BF75A30" w14:textId="79EC615E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ouse-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rackmann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scale</w:t>
            </w:r>
          </w:p>
        </w:tc>
        <w:tc>
          <w:tcPr>
            <w:tcW w:w="2622" w:type="dxa"/>
            <w:vAlign w:val="center"/>
          </w:tcPr>
          <w:p w14:paraId="038FF118" w14:textId="30EBDED4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EQ-5D, EQ-VA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Korean Medicine Review of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ystem(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igestion, Defecation, Urination, Sleep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When the patient began to perceive improvement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Patient satisfactio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5. Adverse events</w:t>
            </w:r>
          </w:p>
        </w:tc>
        <w:tc>
          <w:tcPr>
            <w:tcW w:w="1218" w:type="dxa"/>
            <w:vAlign w:val="center"/>
          </w:tcPr>
          <w:p w14:paraId="51EA8C17" w14:textId="6E00DF27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15829C34" w14:textId="2E0D2CD7" w:rsidTr="00D26682">
        <w:tc>
          <w:tcPr>
            <w:tcW w:w="1696" w:type="dxa"/>
            <w:vAlign w:val="center"/>
          </w:tcPr>
          <w:p w14:paraId="45190DE9" w14:textId="6EFF053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Stroke Sequelae Patients Receiving Korean Medicine Effectiveness Registry</w:t>
            </w:r>
          </w:p>
        </w:tc>
        <w:tc>
          <w:tcPr>
            <w:tcW w:w="709" w:type="dxa"/>
            <w:vAlign w:val="center"/>
          </w:tcPr>
          <w:p w14:paraId="6D37869F" w14:textId="12EBAD4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8" w:type="dxa"/>
            <w:vAlign w:val="center"/>
          </w:tcPr>
          <w:p w14:paraId="06347FF2" w14:textId="1FB6A1B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orea Institute of Oriental Medicine</w:t>
            </w:r>
          </w:p>
        </w:tc>
        <w:tc>
          <w:tcPr>
            <w:tcW w:w="992" w:type="dxa"/>
            <w:vAlign w:val="center"/>
          </w:tcPr>
          <w:p w14:paraId="271D15E5" w14:textId="52D44A7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 Primary clinics</w:t>
            </w:r>
          </w:p>
        </w:tc>
        <w:tc>
          <w:tcPr>
            <w:tcW w:w="992" w:type="dxa"/>
            <w:vAlign w:val="center"/>
          </w:tcPr>
          <w:p w14:paraId="584E9750" w14:textId="72B9D20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vAlign w:val="center"/>
          </w:tcPr>
          <w:p w14:paraId="544547F3" w14:textId="045F156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Malignant Neoplasms"</w:t>
            </w:r>
          </w:p>
        </w:tc>
        <w:tc>
          <w:tcPr>
            <w:tcW w:w="2764" w:type="dxa"/>
            <w:vAlign w:val="center"/>
          </w:tcPr>
          <w:p w14:paraId="00E61364" w14:textId="7C605E9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odified MYMOP2</w:t>
            </w:r>
          </w:p>
        </w:tc>
        <w:tc>
          <w:tcPr>
            <w:tcW w:w="2622" w:type="dxa"/>
            <w:vAlign w:val="center"/>
          </w:tcPr>
          <w:p w14:paraId="38AF8210" w14:textId="63D03E69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EQ-5D, EQ-VA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Korean Medicine Review of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ystem(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igestion, Defecation, Urination, Sleep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Patient satisfactio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Adverse events</w:t>
            </w:r>
          </w:p>
        </w:tc>
        <w:tc>
          <w:tcPr>
            <w:tcW w:w="1218" w:type="dxa"/>
            <w:vAlign w:val="center"/>
          </w:tcPr>
          <w:p w14:paraId="4A7E0FD1" w14:textId="1F434529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692A49BF" w14:textId="6131AB5A" w:rsidTr="00D26682">
        <w:tc>
          <w:tcPr>
            <w:tcW w:w="1696" w:type="dxa"/>
            <w:vAlign w:val="center"/>
          </w:tcPr>
          <w:p w14:paraId="4F4C6696" w14:textId="4878A6C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A multicenter registry of neuropsychiatric outpatients in Korean medicine hospitals (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Mental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: protocol of a prospective, multicenter, registry study</w:t>
            </w:r>
          </w:p>
        </w:tc>
        <w:tc>
          <w:tcPr>
            <w:tcW w:w="709" w:type="dxa"/>
            <w:vAlign w:val="center"/>
          </w:tcPr>
          <w:p w14:paraId="41085944" w14:textId="7663E1F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418" w:type="dxa"/>
            <w:vAlign w:val="center"/>
          </w:tcPr>
          <w:p w14:paraId="78555832" w14:textId="3C67DD0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Kyung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 Oriental Medicine Hospital at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angdong</w:t>
            </w:r>
            <w:proofErr w:type="spellEnd"/>
          </w:p>
        </w:tc>
        <w:tc>
          <w:tcPr>
            <w:tcW w:w="992" w:type="dxa"/>
            <w:vAlign w:val="center"/>
          </w:tcPr>
          <w:p w14:paraId="7D2575D7" w14:textId="56AB1FD4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 Hospitals</w:t>
            </w:r>
          </w:p>
        </w:tc>
        <w:tc>
          <w:tcPr>
            <w:tcW w:w="992" w:type="dxa"/>
            <w:vAlign w:val="center"/>
          </w:tcPr>
          <w:p w14:paraId="2A30D9AC" w14:textId="5DBAEC0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76" w:type="dxa"/>
            <w:vAlign w:val="center"/>
          </w:tcPr>
          <w:p w14:paraId="62D6FD84" w14:textId="57A26A4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"(M00-M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99)Diseases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of the musculoskeletal system and connective tissue</w:t>
            </w:r>
          </w:p>
        </w:tc>
        <w:tc>
          <w:tcPr>
            <w:tcW w:w="2764" w:type="dxa"/>
            <w:vAlign w:val="center"/>
          </w:tcPr>
          <w:p w14:paraId="6CC8A9E3" w14:textId="1819A20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orean-Symptom Check List 95 (KSCL 95)</w:t>
            </w:r>
          </w:p>
        </w:tc>
        <w:tc>
          <w:tcPr>
            <w:tcW w:w="2622" w:type="dxa"/>
            <w:vAlign w:val="center"/>
          </w:tcPr>
          <w:p w14:paraId="0353E6E1" w14:textId="77777777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oncomitant drugs</w:t>
            </w:r>
          </w:p>
          <w:p w14:paraId="28DC5269" w14:textId="65C64BB9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2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Psychiatric </w:t>
            </w:r>
            <w:r w:rsid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iagnosis</w:t>
            </w:r>
          </w:p>
          <w:p w14:paraId="27ACE535" w14:textId="77777777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3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iagnosis of oriental disease</w:t>
            </w:r>
          </w:p>
          <w:p w14:paraId="16C27F41" w14:textId="082251E8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4. </w:t>
            </w:r>
            <w:proofErr w:type="spellStart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wabyeong</w:t>
            </w:r>
            <w:proofErr w:type="spellEnd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scale-1</w:t>
            </w:r>
          </w:p>
          <w:p w14:paraId="3FBD1852" w14:textId="77777777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5. </w:t>
            </w:r>
            <w:proofErr w:type="spellStart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wabyeong</w:t>
            </w:r>
            <w:proofErr w:type="spellEnd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scale-2</w:t>
            </w:r>
          </w:p>
          <w:p w14:paraId="07549A6C" w14:textId="0252DB8B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6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tate-Trait Anxiety Inventory-KYZ (STAI-KYZ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7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tate-Trait Anger Expression Inventory (STAXI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8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Insomnia Severity Index (ISI) </w:t>
            </w:r>
          </w:p>
          <w:p w14:paraId="66F5249B" w14:textId="77777777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9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Beck Depression Index </w:t>
            </w:r>
            <w:proofErr w:type="spellStart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ll</w:t>
            </w:r>
            <w:proofErr w:type="spellEnd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BDI-</w:t>
            </w:r>
            <w:proofErr w:type="spellStart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ll</w:t>
            </w:r>
            <w:proofErr w:type="spellEnd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  <w:p w14:paraId="5D58DBBA" w14:textId="77777777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0. </w:t>
            </w:r>
            <w:proofErr w:type="spellStart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asang</w:t>
            </w:r>
            <w:proofErr w:type="spellEnd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Personality Questionnaire (SPQ)</w:t>
            </w:r>
          </w:p>
          <w:p w14:paraId="2A973C78" w14:textId="77777777" w:rsidR="00E91713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1. </w:t>
            </w:r>
            <w:proofErr w:type="spellStart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ibyeong</w:t>
            </w:r>
            <w:proofErr w:type="spellEnd"/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Index (MBI)</w:t>
            </w:r>
          </w:p>
          <w:p w14:paraId="4CA1C4E3" w14:textId="77777777" w:rsidR="00E91713" w:rsidRDefault="00557919" w:rsidP="00E91713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</w:t>
            </w:r>
            <w:r w:rsid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elf-Assessment from the Perspective of Spectrum Mental Disorder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13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art Rate Variability (HRV)</w:t>
            </w:r>
          </w:p>
          <w:p w14:paraId="5A285DD6" w14:textId="77777777" w:rsidR="00E91713" w:rsidRDefault="00557919" w:rsidP="00E91713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4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-Level EQ-5D versio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15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Absence of adverse reactions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vents</w:t>
            </w:r>
          </w:p>
          <w:p w14:paraId="4757BBC0" w14:textId="7DF1AC14" w:rsidR="00557919" w:rsidRPr="001265CA" w:rsidRDefault="00557919" w:rsidP="00E91713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6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isease burde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17. </w:t>
            </w:r>
            <w:r w:rsidR="00E91713" w:rsidRPr="00E9171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emographic information</w:t>
            </w:r>
          </w:p>
        </w:tc>
        <w:tc>
          <w:tcPr>
            <w:tcW w:w="1218" w:type="dxa"/>
            <w:vAlign w:val="center"/>
          </w:tcPr>
          <w:p w14:paraId="49878126" w14:textId="23373B48" w:rsidR="00557919" w:rsidRPr="001265CA" w:rsidRDefault="00E91713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dWg8L0F1dGhvcj48WWVhcj4yMDIyPC9ZZWFyPjxSZWNO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</w:fldData>
              </w:fldChar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dWg8L0F1dGhvcj48WWVhcj4yMDIyPC9ZZWFyPjxSZWNO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</w:fldData>
              </w:fldChar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10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D26682" w:rsidRPr="00557919" w14:paraId="0CCBC805" w14:textId="6E726665" w:rsidTr="00D26682">
        <w:tc>
          <w:tcPr>
            <w:tcW w:w="1696" w:type="dxa"/>
            <w:vAlign w:val="center"/>
          </w:tcPr>
          <w:p w14:paraId="165C0DF7" w14:textId="0CD3B45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egistry of Stroke in Korean Medicine Hospital</w:t>
            </w:r>
          </w:p>
        </w:tc>
        <w:tc>
          <w:tcPr>
            <w:tcW w:w="709" w:type="dxa"/>
            <w:vAlign w:val="center"/>
          </w:tcPr>
          <w:p w14:paraId="64906D95" w14:textId="70E1E5F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8" w:type="dxa"/>
            <w:vAlign w:val="center"/>
          </w:tcPr>
          <w:p w14:paraId="13C8D775" w14:textId="77980C3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Kyung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e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 Oriental Medical Center</w:t>
            </w:r>
          </w:p>
        </w:tc>
        <w:tc>
          <w:tcPr>
            <w:tcW w:w="992" w:type="dxa"/>
            <w:vAlign w:val="center"/>
          </w:tcPr>
          <w:p w14:paraId="1AFE4D51" w14:textId="1FE9BFA5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 Hospitals</w:t>
            </w:r>
          </w:p>
        </w:tc>
        <w:tc>
          <w:tcPr>
            <w:tcW w:w="992" w:type="dxa"/>
            <w:vAlign w:val="center"/>
          </w:tcPr>
          <w:p w14:paraId="4B59C3DC" w14:textId="66FE674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76" w:type="dxa"/>
            <w:vAlign w:val="center"/>
          </w:tcPr>
          <w:p w14:paraId="0887CB0E" w14:textId="30B9DD7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M54.9)</w:t>
            </w:r>
            <w:proofErr w:type="spellStart"/>
            <w:r w:rsidRPr="001265CA">
              <w:rPr>
                <w:rFonts w:ascii="Arial" w:hAnsi="Arial" w:cs="Arial"/>
                <w:sz w:val="18"/>
                <w:szCs w:val="18"/>
              </w:rPr>
              <w:t>Dorsalgia</w:t>
            </w:r>
            <w:proofErr w:type="spellEnd"/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>, unspecified</w:t>
            </w:r>
          </w:p>
        </w:tc>
        <w:tc>
          <w:tcPr>
            <w:tcW w:w="2764" w:type="dxa"/>
            <w:vAlign w:val="center"/>
          </w:tcPr>
          <w:p w14:paraId="5C859C58" w14:textId="2A6A5C1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.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mographic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information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history of stroke, stroke symptom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laboratory tests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stroke evaluation (hemiplegia, safety after acupuncture/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harmacopunctur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treatment, gait and balance disorders, activity of daily living (ADL) and fatigue, stroke scale,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 xml:space="preserve">memory and disorientation, depression),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5. Korean medicine treatment details (herbal medicine, acupuncture, electroacupuncture, bee venom injection,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harmacopunctur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, indirect moxibustion, direct moxibustion, cupping therapy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6. rehabilitation treatment details (physical therapy, occupational therapy, speech therapy, swallowing therapy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7. combination therapy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 Western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medicine)</w:t>
            </w:r>
          </w:p>
        </w:tc>
        <w:tc>
          <w:tcPr>
            <w:tcW w:w="2622" w:type="dxa"/>
            <w:vAlign w:val="center"/>
          </w:tcPr>
          <w:p w14:paraId="76FAAF6F" w14:textId="11EDB93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N/R</w:t>
            </w:r>
          </w:p>
        </w:tc>
        <w:tc>
          <w:tcPr>
            <w:tcW w:w="1218" w:type="dxa"/>
            <w:vAlign w:val="center"/>
          </w:tcPr>
          <w:p w14:paraId="35CF177E" w14:textId="4A73DDA8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7CCB2FB8" w14:textId="64C51EB4" w:rsidTr="00D26682">
        <w:tc>
          <w:tcPr>
            <w:tcW w:w="1696" w:type="dxa"/>
            <w:vAlign w:val="center"/>
          </w:tcPr>
          <w:p w14:paraId="00C51873" w14:textId="657328F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linical effectiveness of herbal medicines for health promotion: a registry in practice-based research networks (PBRN)</w:t>
            </w:r>
          </w:p>
        </w:tc>
        <w:tc>
          <w:tcPr>
            <w:tcW w:w="709" w:type="dxa"/>
            <w:vAlign w:val="center"/>
          </w:tcPr>
          <w:p w14:paraId="2447A2D6" w14:textId="254088D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418" w:type="dxa"/>
            <w:vAlign w:val="center"/>
          </w:tcPr>
          <w:p w14:paraId="6B3EA1EA" w14:textId="1F18B72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Daegu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aany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University</w:t>
            </w:r>
          </w:p>
        </w:tc>
        <w:tc>
          <w:tcPr>
            <w:tcW w:w="992" w:type="dxa"/>
            <w:vAlign w:val="center"/>
          </w:tcPr>
          <w:p w14:paraId="5CD67FDC" w14:textId="6569CD6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 Primary clinics</w:t>
            </w:r>
          </w:p>
        </w:tc>
        <w:tc>
          <w:tcPr>
            <w:tcW w:w="992" w:type="dxa"/>
            <w:vAlign w:val="center"/>
          </w:tcPr>
          <w:p w14:paraId="3265DC9A" w14:textId="48CD8768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vAlign w:val="center"/>
          </w:tcPr>
          <w:p w14:paraId="4BE74D25" w14:textId="4DBBA2E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038768C6" w14:textId="4D5B7489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atients' Global Impression of Change (PGIC)</w:t>
            </w:r>
          </w:p>
        </w:tc>
        <w:tc>
          <w:tcPr>
            <w:tcW w:w="2622" w:type="dxa"/>
            <w:vAlign w:val="center"/>
          </w:tcPr>
          <w:p w14:paraId="6AD1C3F5" w14:textId="0DF6EDF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. Gastrointestinal Symptom Rating Scale (GSRS)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Overactive Bladder Symptom Score Questionnaire (OBSSQ), International Prostate Symptom Score (IPSS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Leeds Sleep Evaluation Questionnaire (LSEQ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Fatigue Severity Scale (FSS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5. Depression Anxiety Stress Scale 21 (DASS-21)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6. Adverse events</w:t>
            </w:r>
          </w:p>
        </w:tc>
        <w:tc>
          <w:tcPr>
            <w:tcW w:w="1218" w:type="dxa"/>
            <w:vAlign w:val="center"/>
          </w:tcPr>
          <w:p w14:paraId="7937C8BD" w14:textId="2A6AC3EE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061F8454" w14:textId="6C1CE355" w:rsidTr="00D26682">
        <w:tc>
          <w:tcPr>
            <w:tcW w:w="1696" w:type="dxa"/>
            <w:vAlign w:val="center"/>
          </w:tcPr>
          <w:p w14:paraId="19F2A41A" w14:textId="74948C32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Concomitant treatment of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huna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manual therapy and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harmacopuncture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on Neck &amp; Back pain in patients with Traffic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Injuries :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A preliminary, prospective, observational registry study</w:t>
            </w:r>
          </w:p>
        </w:tc>
        <w:tc>
          <w:tcPr>
            <w:tcW w:w="709" w:type="dxa"/>
            <w:vAlign w:val="center"/>
          </w:tcPr>
          <w:p w14:paraId="0C8E2F79" w14:textId="37CEF5B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18" w:type="dxa"/>
            <w:vAlign w:val="center"/>
          </w:tcPr>
          <w:p w14:paraId="45BFE702" w14:textId="123716AE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usan National University Korean Medicine Hospital</w:t>
            </w:r>
          </w:p>
        </w:tc>
        <w:tc>
          <w:tcPr>
            <w:tcW w:w="992" w:type="dxa"/>
            <w:vAlign w:val="center"/>
          </w:tcPr>
          <w:p w14:paraId="6E0E1E73" w14:textId="709CA442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 Hospitals</w:t>
            </w:r>
          </w:p>
        </w:tc>
        <w:tc>
          <w:tcPr>
            <w:tcW w:w="992" w:type="dxa"/>
            <w:vAlign w:val="center"/>
          </w:tcPr>
          <w:p w14:paraId="32286F98" w14:textId="0FD06E7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76" w:type="dxa"/>
            <w:vAlign w:val="center"/>
          </w:tcPr>
          <w:p w14:paraId="29568A11" w14:textId="009CCD74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Low back pain"</w:t>
            </w:r>
          </w:p>
        </w:tc>
        <w:tc>
          <w:tcPr>
            <w:tcW w:w="2764" w:type="dxa"/>
            <w:vAlign w:val="center"/>
          </w:tcPr>
          <w:p w14:paraId="77FB7E0C" w14:textId="48927C9E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umeric Rating Scale (NRS)</w:t>
            </w:r>
          </w:p>
        </w:tc>
        <w:tc>
          <w:tcPr>
            <w:tcW w:w="2622" w:type="dxa"/>
            <w:vAlign w:val="center"/>
          </w:tcPr>
          <w:p w14:paraId="15FFF8B1" w14:textId="5514B21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 Disability Index [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swestry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Disability Index (ODI) /Neck Disability Index (NDI)]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EuroQol-5 Dimension (EQ-5D) 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3. Satisfaction (9-point Likert scale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Adverse events</w:t>
            </w:r>
          </w:p>
        </w:tc>
        <w:tc>
          <w:tcPr>
            <w:tcW w:w="1218" w:type="dxa"/>
            <w:vAlign w:val="center"/>
          </w:tcPr>
          <w:p w14:paraId="2B4A2AA4" w14:textId="32495950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t published</w:t>
            </w:r>
          </w:p>
        </w:tc>
      </w:tr>
      <w:tr w:rsidR="00D26682" w:rsidRPr="00557919" w14:paraId="789ED6C0" w14:textId="5752ABAB" w:rsidTr="00D26682">
        <w:tc>
          <w:tcPr>
            <w:tcW w:w="1696" w:type="dxa"/>
            <w:vAlign w:val="center"/>
          </w:tcPr>
          <w:p w14:paraId="022448A3" w14:textId="01D35F39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Korean Medicine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Patient Registry of Postoperative Therapy for Musculoskeletal Disorders (KPOP-MD): A Study Protocol</w:t>
            </w:r>
          </w:p>
        </w:tc>
        <w:tc>
          <w:tcPr>
            <w:tcW w:w="709" w:type="dxa"/>
            <w:vAlign w:val="center"/>
          </w:tcPr>
          <w:p w14:paraId="45033895" w14:textId="19B5B4F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2019</w:t>
            </w:r>
          </w:p>
        </w:tc>
        <w:tc>
          <w:tcPr>
            <w:tcW w:w="1418" w:type="dxa"/>
            <w:vAlign w:val="center"/>
          </w:tcPr>
          <w:p w14:paraId="279E7BC8" w14:textId="666DDDEF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Gachon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University Gil Oriental Medical Hospital</w:t>
            </w:r>
          </w:p>
        </w:tc>
        <w:tc>
          <w:tcPr>
            <w:tcW w:w="992" w:type="dxa"/>
            <w:vAlign w:val="center"/>
          </w:tcPr>
          <w:p w14:paraId="05FF755C" w14:textId="4050DC4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 xml:space="preserve">5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Hospitals</w:t>
            </w:r>
          </w:p>
        </w:tc>
        <w:tc>
          <w:tcPr>
            <w:tcW w:w="992" w:type="dxa"/>
            <w:vAlign w:val="center"/>
          </w:tcPr>
          <w:p w14:paraId="4C6802D4" w14:textId="4A2B4C62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150</w:t>
            </w:r>
          </w:p>
        </w:tc>
        <w:tc>
          <w:tcPr>
            <w:tcW w:w="1276" w:type="dxa"/>
            <w:vAlign w:val="center"/>
          </w:tcPr>
          <w:p w14:paraId="7E3DFA4C" w14:textId="1601ED03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"(M00-</w:t>
            </w:r>
            <w:r w:rsidRPr="001265CA">
              <w:rPr>
                <w:rFonts w:ascii="Arial" w:hAnsi="Arial" w:cs="Arial"/>
                <w:sz w:val="18"/>
                <w:szCs w:val="18"/>
              </w:rPr>
              <w:lastRenderedPageBreak/>
              <w:t>M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99)Diseases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of the musculoskeletal system and connective tissue</w:t>
            </w:r>
          </w:p>
        </w:tc>
        <w:tc>
          <w:tcPr>
            <w:tcW w:w="2764" w:type="dxa"/>
            <w:vAlign w:val="center"/>
          </w:tcPr>
          <w:p w14:paraId="2AB83A3C" w14:textId="36C392DD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 xml:space="preserve">1. Assessment of 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musculoskeletal pain intensity by Numeric Rating Scale (NRS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2. Disability and estimating quality of life by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swestry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Disability Index (ODI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3. Disability and estimating quality of life by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swestry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Disability Index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Assessment of Pain and disability of the shoulder by SPADI questionnaire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5. The health status will be observed with the </w:t>
            </w: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uroqol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EQ-5D-5L) questionnaire.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6. Severity assessment of any symptoms</w:t>
            </w:r>
          </w:p>
        </w:tc>
        <w:tc>
          <w:tcPr>
            <w:tcW w:w="2622" w:type="dxa"/>
            <w:vAlign w:val="center"/>
          </w:tcPr>
          <w:p w14:paraId="131D2F07" w14:textId="4D3C0DC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N/R</w:t>
            </w:r>
          </w:p>
        </w:tc>
        <w:tc>
          <w:tcPr>
            <w:tcW w:w="1218" w:type="dxa"/>
            <w:vAlign w:val="center"/>
          </w:tcPr>
          <w:p w14:paraId="1990B403" w14:textId="1ECCBAB8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N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ot 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published</w:t>
            </w:r>
          </w:p>
        </w:tc>
      </w:tr>
      <w:tr w:rsidR="00D26682" w:rsidRPr="00557919" w14:paraId="49BC10A8" w14:textId="5F56985A" w:rsidTr="00D26682">
        <w:tc>
          <w:tcPr>
            <w:tcW w:w="1696" w:type="dxa"/>
            <w:vAlign w:val="center"/>
          </w:tcPr>
          <w:p w14:paraId="7EF5793C" w14:textId="24F8B98B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 xml:space="preserve">Observational Study on Effectiveness and Safety of Integrative Korean Medicine Treatment for Inpatients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With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Sciatica Due to Lumbar Intervertebral Disc Herniation</w:t>
            </w:r>
          </w:p>
        </w:tc>
        <w:tc>
          <w:tcPr>
            <w:tcW w:w="709" w:type="dxa"/>
            <w:vAlign w:val="center"/>
          </w:tcPr>
          <w:p w14:paraId="2A38F819" w14:textId="6AEB4941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18" w:type="dxa"/>
            <w:vAlign w:val="center"/>
          </w:tcPr>
          <w:p w14:paraId="66928FF3" w14:textId="1FE81A07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Jaseng</w:t>
            </w:r>
            <w:proofErr w:type="spell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Medical Foundation</w:t>
            </w:r>
          </w:p>
        </w:tc>
        <w:tc>
          <w:tcPr>
            <w:tcW w:w="992" w:type="dxa"/>
            <w:vAlign w:val="center"/>
          </w:tcPr>
          <w:p w14:paraId="1FA95850" w14:textId="5CD84C84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 Hospitals</w:t>
            </w:r>
          </w:p>
        </w:tc>
        <w:tc>
          <w:tcPr>
            <w:tcW w:w="992" w:type="dxa"/>
            <w:vAlign w:val="center"/>
          </w:tcPr>
          <w:p w14:paraId="61228266" w14:textId="7A1E346C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76" w:type="dxa"/>
            <w:vAlign w:val="center"/>
          </w:tcPr>
          <w:p w14:paraId="289D36FE" w14:textId="62EE43D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1265CA">
              <w:rPr>
                <w:rFonts w:ascii="Arial" w:hAnsi="Arial" w:cs="Arial"/>
                <w:sz w:val="18"/>
                <w:szCs w:val="18"/>
              </w:rPr>
              <w:t>M25.5)Pain</w:t>
            </w:r>
            <w:proofErr w:type="gramEnd"/>
            <w:r w:rsidRPr="001265CA">
              <w:rPr>
                <w:rFonts w:ascii="Arial" w:hAnsi="Arial" w:cs="Arial"/>
                <w:sz w:val="18"/>
                <w:szCs w:val="18"/>
              </w:rPr>
              <w:t xml:space="preserve"> in joint</w:t>
            </w:r>
          </w:p>
        </w:tc>
        <w:tc>
          <w:tcPr>
            <w:tcW w:w="2764" w:type="dxa"/>
            <w:vAlign w:val="center"/>
          </w:tcPr>
          <w:p w14:paraId="04F1599D" w14:textId="77777777" w:rsidR="00D26682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. </w:t>
            </w:r>
            <w:proofErr w:type="spellStart"/>
            <w:r w:rsidR="00D26682" w:rsidRP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swestry</w:t>
            </w:r>
            <w:proofErr w:type="spellEnd"/>
            <w:r w:rsidR="00D26682" w:rsidRP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Disability </w:t>
            </w:r>
            <w:proofErr w:type="gramStart"/>
            <w:r w:rsidR="00D26682" w:rsidRP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Index(</w:t>
            </w:r>
            <w:proofErr w:type="gramEnd"/>
            <w:r w:rsidR="00D26682" w:rsidRP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ODI)</w:t>
            </w:r>
          </w:p>
          <w:p w14:paraId="32538903" w14:textId="15FF2746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2. </w:t>
            </w:r>
            <w:r w:rsidR="00D26682" w:rsidRP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atient global impression of change (PGIC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3. </w:t>
            </w:r>
            <w:r w:rsidR="00D26682" w:rsidRPr="00D26682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umeric rating scale (NRS) of low back pain, and radiating leg pain</w:t>
            </w:r>
          </w:p>
        </w:tc>
        <w:tc>
          <w:tcPr>
            <w:tcW w:w="2622" w:type="dxa"/>
            <w:vAlign w:val="center"/>
          </w:tcPr>
          <w:p w14:paraId="1A53FF88" w14:textId="13EA245A" w:rsidR="00557919" w:rsidRPr="001265CA" w:rsidRDefault="00557919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1. EuroQol-5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Dimension(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Q-5D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2. Lumbar Range of Motion (FLEX/EXT/LAT/ROTATION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 xml:space="preserve">3. Straight Leg Raise </w:t>
            </w:r>
            <w:proofErr w:type="gramStart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test(</w:t>
            </w:r>
            <w:proofErr w:type="gramEnd"/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LR test)</w:t>
            </w:r>
            <w:r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br/>
              <w:t>4. Adverse events</w:t>
            </w:r>
          </w:p>
        </w:tc>
        <w:tc>
          <w:tcPr>
            <w:tcW w:w="1218" w:type="dxa"/>
            <w:vAlign w:val="center"/>
          </w:tcPr>
          <w:p w14:paraId="181F968E" w14:textId="3E0E390A" w:rsidR="00557919" w:rsidRPr="001265CA" w:rsidRDefault="001265CA" w:rsidP="001265CA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P</w:t>
            </w:r>
            <w:r w:rsidR="00557919" w:rsidRPr="001265CA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rotocol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ZWU8L0F1dGhvcj48WWVhcj4yMDIwPC9ZZWFyPjxSZWNO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</w:fldData>
              </w:fldChar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ZWU8L0F1dGhvcj48WWVhcj4yMDIwPC9ZZWFyPjxSZWNO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</w:fldData>
              </w:fldChar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separate"/>
            </w:r>
            <w:r w:rsidR="002A44B7">
              <w:rPr>
                <w:rFonts w:ascii="Arial" w:eastAsia="맑은 고딕" w:hAnsi="Arial" w:cs="Arial"/>
                <w:noProof/>
                <w:color w:val="000000"/>
                <w:sz w:val="18"/>
                <w:szCs w:val="18"/>
              </w:rPr>
              <w:t>[11]</w:t>
            </w:r>
            <w:r w:rsidR="002A44B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7586FE19" w14:textId="77777777" w:rsidR="00D26682" w:rsidRDefault="00D26682">
      <w:pPr>
        <w:rPr>
          <w:rFonts w:ascii="Arial" w:hAnsi="Arial" w:cs="Arial"/>
          <w:sz w:val="18"/>
          <w:szCs w:val="18"/>
        </w:rPr>
      </w:pPr>
    </w:p>
    <w:p w14:paraId="5BC618D3" w14:textId="2985D090" w:rsidR="002A44B7" w:rsidRDefault="002A44B7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0D9EEA99" w14:textId="48E6CA08" w:rsidR="00D26682" w:rsidRPr="006F54D2" w:rsidRDefault="006F54D2" w:rsidP="006F54D2">
      <w:pPr>
        <w:pStyle w:val="1"/>
        <w:adjustRightInd w:val="0"/>
        <w:snapToGrid w:val="0"/>
        <w:spacing w:before="0" w:after="0" w:line="480" w:lineRule="auto"/>
        <w:rPr>
          <w:rFonts w:asciiTheme="minorHAnsi" w:hAnsiTheme="minorHAnsi" w:cstheme="minorHAnsi"/>
          <w:sz w:val="28"/>
          <w:szCs w:val="28"/>
        </w:rPr>
      </w:pPr>
      <w:r w:rsidRPr="006F54D2">
        <w:rPr>
          <w:rFonts w:asciiTheme="minorHAnsi" w:hAnsiTheme="minorHAnsi" w:cstheme="minorHAnsi" w:hint="eastAsia"/>
          <w:sz w:val="28"/>
          <w:szCs w:val="28"/>
        </w:rPr>
        <w:lastRenderedPageBreak/>
        <w:t>References</w:t>
      </w:r>
    </w:p>
    <w:p w14:paraId="01FD397E" w14:textId="77777777" w:rsidR="002A44B7" w:rsidRPr="002A44B7" w:rsidRDefault="00D26682" w:rsidP="002A44B7">
      <w:pPr>
        <w:pStyle w:val="EndNoteBibliography"/>
        <w:spacing w:after="0"/>
        <w:ind w:left="720" w:hanging="720"/>
      </w:pP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REFLIST </w:instrText>
      </w:r>
      <w:r>
        <w:rPr>
          <w:rFonts w:ascii="Arial" w:hAnsi="Arial" w:cs="Arial"/>
          <w:sz w:val="18"/>
          <w:szCs w:val="18"/>
        </w:rPr>
        <w:fldChar w:fldCharType="separate"/>
      </w:r>
      <w:r w:rsidR="002A44B7" w:rsidRPr="002A44B7">
        <w:t>1.</w:t>
      </w:r>
      <w:r w:rsidR="002A44B7" w:rsidRPr="002A44B7">
        <w:tab/>
        <w:t xml:space="preserve">Ko, Y., et al., </w:t>
      </w:r>
      <w:r w:rsidR="002A44B7" w:rsidRPr="002A44B7">
        <w:rPr>
          <w:i/>
        </w:rPr>
        <w:t>Korean medicine registry for low back pain - A study protocol for prospective observational multi-center study (KLOS).</w:t>
      </w:r>
      <w:r w:rsidR="002A44B7" w:rsidRPr="002A44B7">
        <w:t xml:space="preserve"> Integr Med Res, 2020. </w:t>
      </w:r>
      <w:r w:rsidR="002A44B7" w:rsidRPr="002A44B7">
        <w:rPr>
          <w:b/>
        </w:rPr>
        <w:t>9</w:t>
      </w:r>
      <w:r w:rsidR="002A44B7" w:rsidRPr="002A44B7">
        <w:t>(4): p. 100448.</w:t>
      </w:r>
    </w:p>
    <w:p w14:paraId="5EF32B71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2.</w:t>
      </w:r>
      <w:r w:rsidRPr="002A44B7">
        <w:tab/>
        <w:t xml:space="preserve">Bae, K., et al., </w:t>
      </w:r>
      <w:r w:rsidRPr="002A44B7">
        <w:rPr>
          <w:i/>
        </w:rPr>
        <w:t>The effectiveness of anticancer traditional Korean medicine treatment on the survival in patients with lung, breast, gastric, colorectal, hepatic, uterine, or ovarian cancer: A prospective cohort study protocol.</w:t>
      </w:r>
      <w:r w:rsidRPr="002A44B7">
        <w:t xml:space="preserve"> Medicine (Baltimore), 2018. </w:t>
      </w:r>
      <w:r w:rsidRPr="002A44B7">
        <w:rPr>
          <w:b/>
        </w:rPr>
        <w:t>97</w:t>
      </w:r>
      <w:r w:rsidRPr="002A44B7">
        <w:t>(41): p. e12444.</w:t>
      </w:r>
    </w:p>
    <w:p w14:paraId="2C9931A7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3.</w:t>
      </w:r>
      <w:r w:rsidRPr="002A44B7">
        <w:tab/>
        <w:t xml:space="preserve">Kim, B.-J., et al., </w:t>
      </w:r>
      <w:r w:rsidRPr="002A44B7">
        <w:rPr>
          <w:i/>
        </w:rPr>
        <w:t>Clinical research of korean medicine and western medicine collaboration registry for low back pain: A pilot study protocol.</w:t>
      </w:r>
      <w:r w:rsidRPr="002A44B7">
        <w:t xml:space="preserve"> Journal of Korean Medicine Rehabilitation, 2017. </w:t>
      </w:r>
      <w:r w:rsidRPr="002A44B7">
        <w:rPr>
          <w:b/>
        </w:rPr>
        <w:t>27</w:t>
      </w:r>
      <w:r w:rsidRPr="002A44B7">
        <w:t>(3): p. 117-124.</w:t>
      </w:r>
    </w:p>
    <w:p w14:paraId="6F8D06A3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4.</w:t>
      </w:r>
      <w:r w:rsidRPr="002A44B7">
        <w:tab/>
        <w:t xml:space="preserve">Moon, H., et al., </w:t>
      </w:r>
      <w:r w:rsidRPr="002A44B7">
        <w:rPr>
          <w:i/>
        </w:rPr>
        <w:t>A prospective observational study of optimal acupoint selection on patients with functional gastrointestinal disorders.</w:t>
      </w:r>
      <w:r w:rsidRPr="002A44B7">
        <w:t xml:space="preserve"> Medicine, 2023. </w:t>
      </w:r>
      <w:r w:rsidRPr="002A44B7">
        <w:rPr>
          <w:b/>
        </w:rPr>
        <w:t>102</w:t>
      </w:r>
      <w:r w:rsidRPr="002A44B7">
        <w:t>(28): p. e34316.</w:t>
      </w:r>
    </w:p>
    <w:p w14:paraId="56223D39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5.</w:t>
      </w:r>
      <w:r w:rsidRPr="002A44B7">
        <w:tab/>
        <w:t xml:space="preserve">Lee, J.Y., et al., </w:t>
      </w:r>
      <w:r w:rsidRPr="002A44B7">
        <w:rPr>
          <w:i/>
        </w:rPr>
        <w:t>A Prospective Multi-Centered Registry-Based Observational Study for Patients With Cancer: Design and Rationale for Korean Medicine Cancer Registry (KMCARE).</w:t>
      </w:r>
      <w:r w:rsidRPr="002A44B7">
        <w:t xml:space="preserve"> Integrative Cancer Therapies, 2024. </w:t>
      </w:r>
      <w:r w:rsidRPr="002A44B7">
        <w:rPr>
          <w:b/>
        </w:rPr>
        <w:t>23</w:t>
      </w:r>
      <w:r w:rsidRPr="002A44B7">
        <w:t>: p. 15347354231223496.</w:t>
      </w:r>
    </w:p>
    <w:p w14:paraId="18F4EB46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6.</w:t>
      </w:r>
      <w:r w:rsidRPr="002A44B7">
        <w:tab/>
        <w:t xml:space="preserve">Cha, J., et al., </w:t>
      </w:r>
      <w:r w:rsidRPr="002A44B7">
        <w:rPr>
          <w:i/>
        </w:rPr>
        <w:t>Weight Control Registry Using Korean Medicine: A Protocol for a Prospective Registry Study.</w:t>
      </w:r>
      <w:r w:rsidRPr="002A44B7">
        <w:t xml:space="preserve"> International Journal of Environmental Research and Public Health, 2022. </w:t>
      </w:r>
      <w:r w:rsidRPr="002A44B7">
        <w:rPr>
          <w:b/>
        </w:rPr>
        <w:t>19</w:t>
      </w:r>
      <w:r w:rsidRPr="002A44B7">
        <w:t>(21): p. 13903.</w:t>
      </w:r>
    </w:p>
    <w:p w14:paraId="2683FB0B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7.</w:t>
      </w:r>
      <w:r w:rsidRPr="002A44B7">
        <w:tab/>
        <w:t xml:space="preserve">Ko, M.M., et al., </w:t>
      </w:r>
      <w:r w:rsidRPr="002A44B7">
        <w:rPr>
          <w:i/>
        </w:rPr>
        <w:t>Korean medicine registry of herbal medicine for weight loss.</w:t>
      </w:r>
      <w:r w:rsidRPr="002A44B7">
        <w:t xml:space="preserve"> Medicine (Baltimore), 2022. </w:t>
      </w:r>
      <w:r w:rsidRPr="002A44B7">
        <w:rPr>
          <w:b/>
        </w:rPr>
        <w:t>101</w:t>
      </w:r>
      <w:r w:rsidRPr="002A44B7">
        <w:t>(23): p. e29407.</w:t>
      </w:r>
    </w:p>
    <w:p w14:paraId="464CCB19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8.</w:t>
      </w:r>
      <w:r w:rsidRPr="002A44B7">
        <w:tab/>
        <w:t xml:space="preserve">Chu, H., et al., </w:t>
      </w:r>
      <w:r w:rsidRPr="002A44B7">
        <w:rPr>
          <w:i/>
        </w:rPr>
        <w:t>Combined Korean medicine therapies in children with allergic rhinitis: A multi-center, observational explanatory registry trial: A study protocol.</w:t>
      </w:r>
      <w:r w:rsidRPr="002A44B7">
        <w:t xml:space="preserve"> Medicine (Baltimore), 2021. </w:t>
      </w:r>
      <w:r w:rsidRPr="002A44B7">
        <w:rPr>
          <w:b/>
        </w:rPr>
        <w:t>100</w:t>
      </w:r>
      <w:r w:rsidRPr="002A44B7">
        <w:t>(51): p. e28181.</w:t>
      </w:r>
    </w:p>
    <w:p w14:paraId="78FB5F23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9.</w:t>
      </w:r>
      <w:r w:rsidRPr="002A44B7">
        <w:tab/>
        <w:t xml:space="preserve">Chu, H., et al., </w:t>
      </w:r>
      <w:r w:rsidRPr="002A44B7">
        <w:rPr>
          <w:i/>
        </w:rPr>
        <w:t>Combined Korean medicine therapies in children with allergic rhinitis: A prospective, multicenter, observational registry study at primary-care network clinics.</w:t>
      </w:r>
      <w:r w:rsidRPr="002A44B7">
        <w:t xml:space="preserve"> European Journal of Integrative Medicine, 2024. </w:t>
      </w:r>
      <w:r w:rsidRPr="002A44B7">
        <w:rPr>
          <w:b/>
        </w:rPr>
        <w:t>66</w:t>
      </w:r>
      <w:r w:rsidRPr="002A44B7">
        <w:t>: p. 102336.</w:t>
      </w:r>
    </w:p>
    <w:p w14:paraId="1AB3B5EB" w14:textId="77777777" w:rsidR="002A44B7" w:rsidRPr="002A44B7" w:rsidRDefault="002A44B7" w:rsidP="002A44B7">
      <w:pPr>
        <w:pStyle w:val="EndNoteBibliography"/>
        <w:spacing w:after="0"/>
        <w:ind w:left="720" w:hanging="720"/>
      </w:pPr>
      <w:r w:rsidRPr="002A44B7">
        <w:t>10.</w:t>
      </w:r>
      <w:r w:rsidRPr="002A44B7">
        <w:tab/>
        <w:t xml:space="preserve">Suh, H.W., et al., </w:t>
      </w:r>
      <w:r w:rsidRPr="002A44B7">
        <w:rPr>
          <w:i/>
        </w:rPr>
        <w:t>A multicenter registry of neuropsychiatric outpatients in Korean medicine hospitals (KMental): Protocol of a prospective, multicenter, registry study.</w:t>
      </w:r>
      <w:r w:rsidRPr="002A44B7">
        <w:t xml:space="preserve"> Medicine (Baltimore), 2022. </w:t>
      </w:r>
      <w:r w:rsidRPr="002A44B7">
        <w:rPr>
          <w:b/>
        </w:rPr>
        <w:t>101</w:t>
      </w:r>
      <w:r w:rsidRPr="002A44B7">
        <w:t>(49): p. e32151.</w:t>
      </w:r>
    </w:p>
    <w:p w14:paraId="6E4EB639" w14:textId="77777777" w:rsidR="002A44B7" w:rsidRPr="002A44B7" w:rsidRDefault="002A44B7" w:rsidP="002A44B7">
      <w:pPr>
        <w:pStyle w:val="EndNoteBibliography"/>
        <w:ind w:left="720" w:hanging="720"/>
      </w:pPr>
      <w:r w:rsidRPr="002A44B7">
        <w:t>11.</w:t>
      </w:r>
      <w:r w:rsidRPr="002A44B7">
        <w:tab/>
        <w:t xml:space="preserve">Lee, Y.J., et al., </w:t>
      </w:r>
      <w:r w:rsidRPr="002A44B7">
        <w:rPr>
          <w:i/>
        </w:rPr>
        <w:t>Observational study on effectiveness and safety of integrative Korean medicine treatment for inpatients with sciatica due to lumbar intervertebral disc herniation.</w:t>
      </w:r>
      <w:r w:rsidRPr="002A44B7">
        <w:t xml:space="preserve"> Medicine (Baltimore), 2020. </w:t>
      </w:r>
      <w:r w:rsidRPr="002A44B7">
        <w:rPr>
          <w:b/>
        </w:rPr>
        <w:t>99</w:t>
      </w:r>
      <w:r w:rsidRPr="002A44B7">
        <w:t>(21): p. e20083.</w:t>
      </w:r>
    </w:p>
    <w:p w14:paraId="0BA655FE" w14:textId="478FAF8E" w:rsidR="005B0565" w:rsidRPr="00557919" w:rsidRDefault="00D2668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5B0565" w:rsidRPr="00557919" w:rsidSect="006F5BE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prdsv3xzs5re952vvf05owr5ppprzwrve&quot;&gt;My EndNote Library&lt;record-ids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6F5BE9"/>
    <w:rsid w:val="001265CA"/>
    <w:rsid w:val="00255CAD"/>
    <w:rsid w:val="002A44B7"/>
    <w:rsid w:val="004F05AD"/>
    <w:rsid w:val="00557919"/>
    <w:rsid w:val="005B0565"/>
    <w:rsid w:val="006F54D2"/>
    <w:rsid w:val="006F5BE9"/>
    <w:rsid w:val="00A56D3D"/>
    <w:rsid w:val="00D26682"/>
    <w:rsid w:val="00DD2E4B"/>
    <w:rsid w:val="00E91713"/>
    <w:rsid w:val="00EA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DFB9"/>
  <w15:chartTrackingRefBased/>
  <w15:docId w15:val="{B9544847-DB27-4B9F-9A92-52FC72015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"/>
    <w:link w:val="1Char"/>
    <w:uiPriority w:val="2"/>
    <w:qFormat/>
    <w:rsid w:val="006F54D2"/>
    <w:pPr>
      <w:widowControl/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6F5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E91713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2668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D2668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2668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rsid w:val="00D26682"/>
    <w:rPr>
      <w:rFonts w:ascii="맑은 고딕" w:eastAsia="맑은 고딕" w:hAnsi="맑은 고딕"/>
      <w:noProof/>
    </w:rPr>
  </w:style>
  <w:style w:type="character" w:styleId="a6">
    <w:name w:val="annotation reference"/>
    <w:basedOn w:val="a1"/>
    <w:uiPriority w:val="99"/>
    <w:semiHidden/>
    <w:unhideWhenUsed/>
    <w:rsid w:val="00D26682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D26682"/>
    <w:pPr>
      <w:jc w:val="left"/>
    </w:pPr>
  </w:style>
  <w:style w:type="character" w:customStyle="1" w:styleId="Char">
    <w:name w:val="메모 텍스트 Char"/>
    <w:basedOn w:val="a1"/>
    <w:link w:val="a7"/>
    <w:uiPriority w:val="99"/>
    <w:semiHidden/>
    <w:rsid w:val="00D26682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D26682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D26682"/>
    <w:rPr>
      <w:b/>
      <w:bCs/>
    </w:rPr>
  </w:style>
  <w:style w:type="character" w:customStyle="1" w:styleId="1Char">
    <w:name w:val="제목 1 Char"/>
    <w:basedOn w:val="a1"/>
    <w:link w:val="1"/>
    <w:uiPriority w:val="2"/>
    <w:rsid w:val="006F54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6F54D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8</Pages>
  <Words>3634</Words>
  <Characters>20719</Characters>
  <Application>Microsoft Office Word</Application>
  <DocSecurity>0</DocSecurity>
  <Lines>172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담 김</dc:creator>
  <cp:keywords/>
  <dc:description/>
  <cp:lastModifiedBy>수담 김</cp:lastModifiedBy>
  <cp:revision>1</cp:revision>
  <dcterms:created xsi:type="dcterms:W3CDTF">2024-03-05T01:29:00Z</dcterms:created>
  <dcterms:modified xsi:type="dcterms:W3CDTF">2024-03-05T06:03:00Z</dcterms:modified>
</cp:coreProperties>
</file>